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1440"/>
        <w:tblW w:w="148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428"/>
        <w:gridCol w:w="1051"/>
        <w:gridCol w:w="550"/>
        <w:gridCol w:w="810"/>
        <w:gridCol w:w="814"/>
        <w:gridCol w:w="455"/>
        <w:gridCol w:w="795"/>
        <w:gridCol w:w="873"/>
        <w:gridCol w:w="817"/>
        <w:gridCol w:w="739"/>
        <w:gridCol w:w="697"/>
        <w:gridCol w:w="814"/>
        <w:gridCol w:w="746"/>
        <w:gridCol w:w="814"/>
        <w:gridCol w:w="498"/>
        <w:gridCol w:w="845"/>
        <w:gridCol w:w="825"/>
        <w:gridCol w:w="1379"/>
      </w:tblGrid>
      <w:tr w:rsidR="00852C0E" w:rsidRPr="00F475C9" w14:paraId="6EA4932D" w14:textId="77777777" w:rsidTr="005D2C5D">
        <w:trPr>
          <w:trHeight w:val="315"/>
        </w:trPr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EFBE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428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3A17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051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6416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550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8BB5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riod</w:t>
            </w:r>
          </w:p>
        </w:tc>
        <w:tc>
          <w:tcPr>
            <w:tcW w:w="810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853D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sign</w:t>
            </w: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>RCT/PSM</w:t>
            </w:r>
          </w:p>
        </w:tc>
        <w:tc>
          <w:tcPr>
            <w:tcW w:w="1269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571E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umber of Patients</w:t>
            </w:r>
          </w:p>
        </w:tc>
        <w:tc>
          <w:tcPr>
            <w:tcW w:w="795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F0B4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Type of minimally </w:t>
            </w: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>invasive surgery</w:t>
            </w: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>MS/RMT</w:t>
            </w:r>
          </w:p>
        </w:tc>
        <w:tc>
          <w:tcPr>
            <w:tcW w:w="873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149E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onversion </w:t>
            </w: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>rate (%)</w:t>
            </w:r>
          </w:p>
        </w:tc>
        <w:tc>
          <w:tcPr>
            <w:tcW w:w="1556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E422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 or median CPB time (min)</w:t>
            </w:r>
          </w:p>
        </w:tc>
        <w:tc>
          <w:tcPr>
            <w:tcW w:w="697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D5EA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 or median</w:t>
            </w: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proofErr w:type="spellStart"/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ollowup</w:t>
            </w:r>
            <w:proofErr w:type="spellEnd"/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year)</w:t>
            </w:r>
          </w:p>
        </w:tc>
        <w:tc>
          <w:tcPr>
            <w:tcW w:w="1560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4662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</w:t>
            </w: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>(Mean or median)</w:t>
            </w:r>
          </w:p>
        </w:tc>
        <w:tc>
          <w:tcPr>
            <w:tcW w:w="1312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00FA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emale (%)</w:t>
            </w:r>
          </w:p>
        </w:tc>
        <w:tc>
          <w:tcPr>
            <w:tcW w:w="845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D574E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Type of operative </w:t>
            </w: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>risk score</w:t>
            </w: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>Euro/Euro II/ LE/ STS</w:t>
            </w:r>
          </w:p>
        </w:tc>
        <w:tc>
          <w:tcPr>
            <w:tcW w:w="2204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37A3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perative risk score</w:t>
            </w: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>(Mean or median)</w:t>
            </w:r>
          </w:p>
        </w:tc>
      </w:tr>
      <w:tr w:rsidR="00F475C9" w:rsidRPr="00F475C9" w14:paraId="2C3F9E42" w14:textId="77777777" w:rsidTr="005D2C5D">
        <w:trPr>
          <w:trHeight w:val="315"/>
        </w:trPr>
        <w:tc>
          <w:tcPr>
            <w:tcW w:w="900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AAF2793" w14:textId="77777777" w:rsidR="00F475C9" w:rsidRPr="00F475C9" w:rsidRDefault="00F475C9" w:rsidP="005D2C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8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C8E008D" w14:textId="77777777" w:rsidR="00F475C9" w:rsidRPr="00F475C9" w:rsidRDefault="00F475C9" w:rsidP="005D2C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51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EB80C5F" w14:textId="77777777" w:rsidR="00F475C9" w:rsidRPr="00F475C9" w:rsidRDefault="00F475C9" w:rsidP="005D2C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0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5BF68C3" w14:textId="77777777" w:rsidR="00F475C9" w:rsidRPr="00F475C9" w:rsidRDefault="00F475C9" w:rsidP="005D2C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B22C8EB" w14:textId="77777777" w:rsidR="00F475C9" w:rsidRPr="00F475C9" w:rsidRDefault="00F475C9" w:rsidP="005D2C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2D58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inimally invasive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6AD7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S</w:t>
            </w:r>
          </w:p>
        </w:tc>
        <w:tc>
          <w:tcPr>
            <w:tcW w:w="795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07A10D1" w14:textId="77777777" w:rsidR="00F475C9" w:rsidRPr="00F475C9" w:rsidRDefault="00F475C9" w:rsidP="005D2C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73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5E3E030" w14:textId="77777777" w:rsidR="00F475C9" w:rsidRPr="00F475C9" w:rsidRDefault="00F475C9" w:rsidP="005D2C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C8F7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inimally invasive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8C17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S</w:t>
            </w:r>
          </w:p>
        </w:tc>
        <w:tc>
          <w:tcPr>
            <w:tcW w:w="697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6E2C82C" w14:textId="77777777" w:rsidR="00F475C9" w:rsidRPr="00F475C9" w:rsidRDefault="00F475C9" w:rsidP="005D2C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626F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inimally invasive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08EB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S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EFD6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inimally invasive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C683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S</w:t>
            </w:r>
          </w:p>
        </w:tc>
        <w:tc>
          <w:tcPr>
            <w:tcW w:w="845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CA68289" w14:textId="77777777" w:rsidR="00F475C9" w:rsidRPr="00F475C9" w:rsidRDefault="00F475C9" w:rsidP="005D2C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A8DF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inimally invasive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558E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S</w:t>
            </w:r>
          </w:p>
        </w:tc>
      </w:tr>
      <w:tr w:rsidR="00F475C9" w:rsidRPr="00F475C9" w14:paraId="78EC146B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720D2" w14:textId="272905D2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achler</w:t>
            </w:r>
            <w:r w:rsidR="00A05D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2DFC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F6D5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2AE9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996-199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FFC9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9253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6517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097A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5D20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74EE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9DCA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23D5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7400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5 [56-70]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0A3E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5 [55-72]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C16A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1.7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DE0A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14F2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639D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619E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475C9" w:rsidRPr="00F475C9" w14:paraId="642C6CFB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84FD9" w14:textId="2150D434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Aris</w:t>
            </w:r>
            <w:r w:rsidR="00A05D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2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BFEC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A65B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E2CA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2C0A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6A2C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FCF1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95A1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0D91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48FC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BE7D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AA95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FD80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6.5 ± 10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E975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2.2 ±12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1FEC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7645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248C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F0A4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1.6 ± 6 5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B3E2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1.4 ± 5.5</w:t>
            </w:r>
          </w:p>
        </w:tc>
      </w:tr>
      <w:tr w:rsidR="00F475C9" w:rsidRPr="00F475C9" w14:paraId="3454523C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DBAF8" w14:textId="3AAFD346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Bonacchi</w:t>
            </w:r>
            <w:proofErr w:type="spellEnd"/>
            <w:r w:rsidR="00A05D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3] 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A712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362F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9A03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999-200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424B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145F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4F0A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07F0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4E38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A716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E329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7675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54C4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2.6 ± 9.5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D06E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4 ± 12.4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FB3F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742C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A7DE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DC39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45CA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A05DE7" w:rsidRPr="00F475C9" w14:paraId="0D7A7CA2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2186A" w14:textId="238B3DB0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Doga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4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F8282" w14:textId="77777777" w:rsidR="00A05DE7" w:rsidRPr="00F475C9" w:rsidRDefault="00A05DE7" w:rsidP="005D2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E9390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FC916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23FA8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11B1A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96CB8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C9221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EDA2C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4B031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7F1FC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B3481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A03A5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5.7 ± 1.9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A8F0F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4.3 ± 2.9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EFC2E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D405D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AE67C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8ED74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A3CC8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475C9" w:rsidRPr="00F475C9" w14:paraId="0F5FEC73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3852A" w14:textId="1B4004C0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oustafa</w:t>
            </w:r>
            <w:r w:rsidR="00A05D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5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86D0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B9E6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Egypt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8AEB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4298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AFC7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4067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90DF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AD8C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A849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85.7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E315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8645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E809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2.9 ± 2.4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763D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3.8 ± 3.5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EF4A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6.7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D26B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388E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8163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9A94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475C9" w:rsidRPr="00F475C9" w14:paraId="20BE57F2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EC194" w14:textId="69747BE3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Tabata</w:t>
            </w:r>
            <w:r w:rsidR="00A05D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6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547B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E435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9B84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996-200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FF9B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C1E5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61F7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2FDB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C204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E687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A1A3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12.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D3F7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7D57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5.8 ± 13.6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573D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7.6 ± 15.2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B27F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86B5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4.4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BEA1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122C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F96F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475C9" w:rsidRPr="00F475C9" w14:paraId="498300BF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0A1D3" w14:textId="05EC8A89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Calderon</w:t>
            </w:r>
            <w:r w:rsidR="00A05D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7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CFD5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086D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2C15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03-200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F5C5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6C24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B933D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631C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01FA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BB97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7.1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5E11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1.3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A172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762E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0.9 ± 11.4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9033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0.8 ± 10.2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C442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F150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30.8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5D85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Euro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9BA7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.4 ± 1.9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2D21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.2 ± 1.8</w:t>
            </w:r>
          </w:p>
        </w:tc>
      </w:tr>
      <w:tr w:rsidR="00F475C9" w:rsidRPr="00F475C9" w14:paraId="3456120C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06CF0" w14:textId="3858F33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Ruttmann</w:t>
            </w:r>
            <w:proofErr w:type="spellEnd"/>
            <w:r w:rsidR="00A05D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8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00CF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DB75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F887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06-200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3A48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BEB0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4E59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83DC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RMT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6BB0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2F81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51.4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4EC7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1589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0893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0 ± 9.2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E216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7 ± 13.4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485B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AD61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4CA1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Euro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986A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.71 ± 2.16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ED59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.74 ± 2.23</w:t>
            </w:r>
          </w:p>
        </w:tc>
      </w:tr>
      <w:tr w:rsidR="00F475C9" w:rsidRPr="00F475C9" w14:paraId="653FF60D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F35BE" w14:textId="2CA48166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urzi</w:t>
            </w:r>
            <w:r w:rsidR="00A05D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9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D9CA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EA7D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9339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06-201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D6EA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A5F4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6B8A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6DAE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RMT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8898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140C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E333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F654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D135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5.4 ± 9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C7D9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4.6 ± 9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B33D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1AB0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B348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Euro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A60E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.6 [2–14]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54E0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.6 [2–18]</w:t>
            </w:r>
          </w:p>
        </w:tc>
      </w:tr>
      <w:tr w:rsidR="00F475C9" w:rsidRPr="00F475C9" w14:paraId="277A8A32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F4CCD" w14:textId="7963AFAB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Ahangar</w:t>
            </w:r>
            <w:r w:rsidR="00A05D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0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24CE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C4FF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4BD1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0-201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675E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5980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6031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2165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RMT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0319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C59B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22.1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A506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21.8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AEBC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4679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38.5 ± 10.6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7097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36.6 ± 6.7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1D1A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3.3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49D7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6.6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A38C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1BE1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6DD0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A05DE7" w:rsidRPr="00F475C9" w14:paraId="2F72BFA5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ECBB8" w14:textId="693FC253" w:rsidR="00A05DE7" w:rsidRPr="00F475C9" w:rsidRDefault="00000000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5493"/>
                <w:sz w:val="16"/>
                <w:szCs w:val="16"/>
              </w:rPr>
            </w:pPr>
            <w:hyperlink r:id="rId5" w:tgtFrame="_blank" w:history="1">
              <w:r w:rsidR="00A05DE7" w:rsidRPr="00F475C9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Johnston</w:t>
              </w:r>
            </w:hyperlink>
            <w:r w:rsidR="00AB06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1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A508C" w14:textId="77777777" w:rsidR="00A05DE7" w:rsidRPr="00F475C9" w:rsidRDefault="00A05DE7" w:rsidP="005D2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0EA9F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58E7B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995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7F1C8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34B1E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832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57FFD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83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BC854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119EE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.85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C8A03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78B08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D61A3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JS 6.8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S 6.3  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778BD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9 ± 16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FD248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1 ± 16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31C73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75133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3013E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STS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A3A10E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687C1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475C9" w:rsidRPr="00F475C9" w14:paraId="3E139880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47788" w14:textId="42209DCB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Glauber</w:t>
            </w:r>
            <w:r w:rsidR="00AB06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2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A6E4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66E4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10EE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05-201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68D5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9040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BFD5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213E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RMT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2219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073A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72A66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6FFE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53BF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9.5 ± 12.4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AE2F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9.8 ± 11.6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16B2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8A01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39.1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1916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Euro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4057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.6 [3-8.1]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2996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.4 [3-7.5]</w:t>
            </w:r>
          </w:p>
        </w:tc>
      </w:tr>
      <w:tr w:rsidR="00F475C9" w:rsidRPr="00F475C9" w14:paraId="12B0EACB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E340E" w14:textId="34AF3B9A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Hiraoka</w:t>
            </w:r>
            <w:r w:rsidR="00AB06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3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FB07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2761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A140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07-201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FDE3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C8CE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4 (MS)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36 (RMT)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5E78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4/36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145E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/RMT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3401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E099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10 (MS)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29 (RMT)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2ED4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03/125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492B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CF72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4.6 ± 9.5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62.6 ± 10.7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2855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0.8 ± 13.2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62.5 ± 14.0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2ED5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0/56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90BF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33/53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D9E6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STS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2F04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10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.08 ± 0.84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9586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03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.30 ± 0.98</w:t>
            </w:r>
          </w:p>
        </w:tc>
      </w:tr>
      <w:tr w:rsidR="00F475C9" w:rsidRPr="00F475C9" w14:paraId="3C15AAEA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C27E4" w14:textId="2D4E057C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Furukawa</w:t>
            </w:r>
            <w:r w:rsidR="00AB06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4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32DD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387E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14BC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09-201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43D1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7D57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04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4648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04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29C3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0A55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45BB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E61A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5210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0FDB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9 ± 12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0EB0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9 ± 11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55E2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B077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A4AA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Euro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DD9A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 ± 5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2D8D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 ± 4</w:t>
            </w:r>
          </w:p>
        </w:tc>
      </w:tr>
      <w:tr w:rsidR="00F475C9" w:rsidRPr="00F475C9" w14:paraId="7908895E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AA1AF" w14:textId="4E654969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Albacker</w:t>
            </w:r>
            <w:proofErr w:type="spellEnd"/>
            <w:r w:rsidR="00AB06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5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985C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DD68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C75A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995-201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960E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664D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7628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A8C8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E3AE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6E00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C344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F085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015C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7 ± 13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025C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8 ± 13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6C6E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A0DF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6D2D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248D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FFF7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475C9" w:rsidRPr="00F475C9" w14:paraId="70832472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AC5C5" w14:textId="6FFC182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eely</w:t>
            </w:r>
            <w:r w:rsidR="00AB06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6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202B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DF7E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C03D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02-201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CB61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329E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52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CA6E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5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B565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C157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FF8D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AAAB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53C6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BEFA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4.5 ± 10.7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67DA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4.6 ± 10.7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FB6F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9.3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B74F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3.3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2903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2F38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157DA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475C9" w:rsidRPr="00F475C9" w14:paraId="438848B7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A1801" w14:textId="429206F9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Gilmanov</w:t>
            </w:r>
            <w:proofErr w:type="spellEnd"/>
            <w:r w:rsidR="00AB06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7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7E27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7ABB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2BBF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01-201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270B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BD35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83C0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3969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RMT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4BB4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0806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A0C4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640E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3FB5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82.5 ± 2.2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D046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83.0 ± 2.1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EC32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2746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98D0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EI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LE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53DE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8 [8–9]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0.2 [8.4–14.6]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4D5B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8 [8–9]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0.5 [8.4–14.6]</w:t>
            </w:r>
          </w:p>
        </w:tc>
      </w:tr>
      <w:tr w:rsidR="00F475C9" w:rsidRPr="00F475C9" w14:paraId="17E04B2A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A6FE4" w14:textId="162F51CD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Merk</w:t>
            </w:r>
            <w:r w:rsidR="00AB06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8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36EB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C64F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A077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03-201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D086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7CBF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77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8318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7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FB78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02FB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4A8B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82.2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8AD9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8A6D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655C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7.8 ± 11.2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5D04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7.5 ± 11.0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3AF2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1.5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3149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A430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LE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9DFF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.6 ± 6.4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12B8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.6 ± 6.8</w:t>
            </w:r>
          </w:p>
        </w:tc>
      </w:tr>
      <w:tr w:rsidR="00F475C9" w:rsidRPr="00F475C9" w14:paraId="1CF5BE67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051AB" w14:textId="25396F28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Ariyaratnam</w:t>
            </w:r>
            <w:proofErr w:type="spellEnd"/>
            <w:r w:rsidR="00AB06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9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9C49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6D86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8A63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999-201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D217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A70E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A637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7081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DA90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B43F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8.9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C532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F880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2C54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5.5 ± 14.3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7B59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5.4 ± 14.3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D8E6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2.4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C387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1.6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F189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LE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FB0F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.48 ± 6.6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42E6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.52 ± 7.1</w:t>
            </w:r>
          </w:p>
        </w:tc>
      </w:tr>
      <w:tr w:rsidR="00F475C9" w:rsidRPr="00F475C9" w14:paraId="4CF6732B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62EBE" w14:textId="3E28819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Borger</w:t>
            </w:r>
            <w:r w:rsidR="00AB06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20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BE0C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AFD2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E5FE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2-201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1737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65FB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2A2A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6E33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6B8A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79D0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8.8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05A7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4.4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AFB7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DF09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3.0 ± 5.3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32A6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4.2 ± 5.0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F1DB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4D7D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845F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STS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00DE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.6 ± 0.7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36C8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.7 ± 0.6</w:t>
            </w:r>
          </w:p>
        </w:tc>
      </w:tr>
      <w:tr w:rsidR="00A05DE7" w:rsidRPr="00F475C9" w14:paraId="47476404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C0272" w14:textId="10AB5C09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orger</w:t>
            </w:r>
            <w:r w:rsidR="00AB06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21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69E76" w14:textId="77777777" w:rsidR="00A05DE7" w:rsidRPr="00F475C9" w:rsidRDefault="00A05DE7" w:rsidP="005D2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A06E8" w14:textId="77777777" w:rsidR="00A05DE7" w:rsidRPr="00F475C9" w:rsidRDefault="00A05DE7" w:rsidP="005D2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SA/Germany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7DDCF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4F47E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43249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9C9F3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5484B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336FE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18EA1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8.8 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9A71B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4.4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C90F3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18176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3.0 ± 5.3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054C6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4.2 ± 5.0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0FFA7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C8DB3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4D250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LE/Euro II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TS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50913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.4 ± 3.7/ 1.7 ± 0.9/1.6 ± 0.7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9F8B8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.7 ± 3.6/1.8 ± 1.0/1.7 ± 0.</w:t>
            </w:r>
          </w:p>
        </w:tc>
      </w:tr>
      <w:tr w:rsidR="00F475C9" w:rsidRPr="00F475C9" w14:paraId="16992864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D1E73" w14:textId="32892623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agruder</w:t>
            </w:r>
            <w:r w:rsidR="00AB06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22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5F5D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5580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EE86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08-201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755F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8EF2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C1EB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2062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2D33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CF48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12.4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D2D2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998F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E223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5.5 ± 13.4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41DD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5.1 ± 14.4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A2E0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38.8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4A9B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30.6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FD64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B505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69D9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475C9" w:rsidRPr="00F475C9" w14:paraId="66C4405F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F3915" w14:textId="2B80BED2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Shehada</w:t>
            </w:r>
            <w:r w:rsidR="00AB06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23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D894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97BC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D961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01-201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30D2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C582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85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D9DF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85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2CEF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BEF8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1785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93.5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2A16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7F48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C59F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5.0 ± 10.5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38BA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5.7 ± 11.5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07CD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37.2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2771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37.2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044B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7F3C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FB29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475C9" w:rsidRPr="00F475C9" w14:paraId="06AF50A5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97B2A" w14:textId="38FBA8CD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Semsroth</w:t>
            </w:r>
            <w:proofErr w:type="spellEnd"/>
            <w:r w:rsidR="00AB06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24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6E22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FFC7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44CF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05-201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8CE3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BAF7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18 (MS)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18 (RMT)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7CE8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C2BB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/RMT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6480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.4/12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5022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14 (MS)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41 (RMT)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FE64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1616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23D5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2 [38–91]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72 [34–89]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8817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3 [41–93]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C391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9.2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45.8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6959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9.2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5E68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A6C2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36E6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475C9" w:rsidRPr="00F475C9" w14:paraId="0FB91493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57AA6" w14:textId="76C28EEE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Gasparovic</w:t>
            </w:r>
            <w:r w:rsidR="00AB06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25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EE85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3B6E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Slovakia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DAF3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0-201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69F6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DF98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A71F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37E0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6B63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88C5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9.9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C6F7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1.9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E341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0AE1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0.2 ± 15.8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4A05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5 ± 7.2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83BF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05CA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F2CE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Euro II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9DF7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.22 ± 0.63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F0B1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.36 ± 1.11</w:t>
            </w:r>
          </w:p>
        </w:tc>
      </w:tr>
      <w:tr w:rsidR="00F475C9" w:rsidRPr="00F475C9" w14:paraId="0F46534B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70D1D" w14:textId="6E49D29E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isano</w:t>
            </w:r>
            <w:r w:rsidR="00AB06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26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EF6D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05FC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6848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6C38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6CF8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4599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CDC4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A758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B22F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8572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4910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D21F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6 [59–79]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D125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6.5 [48–85]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4847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BB22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EA74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LE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5686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.0 [4.4–7.2]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3F8A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.4 [4.9–7.2]</w:t>
            </w:r>
          </w:p>
        </w:tc>
      </w:tr>
      <w:tr w:rsidR="00A05DE7" w:rsidRPr="00F475C9" w14:paraId="7519EF7A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53D61" w14:textId="0E085F6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Filip</w:t>
            </w:r>
            <w:r w:rsidR="00AB06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27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0A9E7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2B977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1ED0F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048B0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18BE2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0585B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A939F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DF847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A9A80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6111E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B8609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1F4D1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8 (57–77)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9BED4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6 (52–73)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AC11A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7.3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EE67A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38.2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C9C9B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Euro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0A853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 (3–10)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62C9A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 (3–11)</w:t>
            </w:r>
          </w:p>
        </w:tc>
      </w:tr>
      <w:tr w:rsidR="00F475C9" w:rsidRPr="00F475C9" w14:paraId="23707570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63073" w14:textId="1B38230D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air</w:t>
            </w:r>
            <w:r w:rsidR="00AB06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28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D7B3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C420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E9D2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0-201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EBB8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C066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E5C4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71F3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5010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656E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073B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5371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F128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1.3 ± 12.3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655C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2.1 ± 10.9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493F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E710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3201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3DB1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.9 ± 2.1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7EF9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.1 ± 2.1</w:t>
            </w:r>
          </w:p>
        </w:tc>
      </w:tr>
      <w:tr w:rsidR="00F475C9" w:rsidRPr="00F475C9" w14:paraId="26BA5458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618E3" w14:textId="7E881BED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ikus</w:t>
            </w:r>
            <w:r w:rsidR="00AB06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29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5961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B606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DE88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0-20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E0A6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14A2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377 (MS)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377 (RMT)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6EAB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37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66ACC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/RMT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ECFF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C2A3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9 (MS)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57 (RMT)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D505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FB57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1F90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4.1 ± 9.2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74.2 ± 9.9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BC7E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3.2 ± 9.3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FD50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0.1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50.9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B987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0.9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63A1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LE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0860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.9 ± 6.2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6.3 ± 4.3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1F75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1.4 ± 12.4</w:t>
            </w:r>
          </w:p>
        </w:tc>
      </w:tr>
      <w:tr w:rsidR="00F475C9" w:rsidRPr="00F475C9" w14:paraId="37FC3802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26CFD" w14:textId="08C4648C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Calle-Valda</w:t>
            </w:r>
            <w:r w:rsidR="00AB06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30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C088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F8B4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F7FE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1-201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AC1F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F32A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75DC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47F3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1537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C116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87.2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4DBC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82.6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0846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49A9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82.3 ± 4.8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C7D8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84.2 ± 5.1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7C37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25A8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81D5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Euro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AC88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8.3 ± 3.4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BE42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1.4 ± 3.6</w:t>
            </w:r>
          </w:p>
        </w:tc>
      </w:tr>
      <w:tr w:rsidR="00F475C9" w:rsidRPr="00F475C9" w14:paraId="3A99FB5F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D7306" w14:textId="7A3DEDCD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Aliahmed</w:t>
            </w:r>
            <w:proofErr w:type="spellEnd"/>
            <w:r w:rsidR="00AB06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31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2A64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1468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Lithuania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CBD3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1-201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36B4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65DB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67C7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2B20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4C90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0EF8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0F92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32.9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376C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19FA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0.8 ± 11.6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72D0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1.4 ± 11.9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6369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8ED4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4E13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0DBF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261A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475C9" w:rsidRPr="00F475C9" w14:paraId="3330BC08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D36F7" w14:textId="317E7AA6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Dalen</w:t>
            </w:r>
            <w:r w:rsidR="004260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32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2783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A078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FBF8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4-201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27C3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37D2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6209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CC9E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B3BC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0068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6167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9D03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6A6B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7 ± 9.0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6FD0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0 ± 7.9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48AC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D648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5DC7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Euro II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7AA2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.26 ± 0.65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6993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.44 ± 0.90</w:t>
            </w:r>
          </w:p>
        </w:tc>
      </w:tr>
      <w:tr w:rsidR="00F475C9" w:rsidRPr="00F475C9" w14:paraId="12C8233B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A4BB5" w14:textId="546DD95D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Roussakis</w:t>
            </w:r>
            <w:proofErr w:type="spellEnd"/>
            <w:r w:rsidR="004260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33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73F8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E44D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Greece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4AC1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6-201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C194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3522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357F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2889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F6F0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3861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91.4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CB1D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80.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F84D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8BA2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8.9 ± 11.0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A0F8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8.6 ± 11.6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3AD0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0C0D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33B9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Euro II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20C3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.45 ± 0.93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C47B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.45 ± 0.89</w:t>
            </w:r>
          </w:p>
        </w:tc>
      </w:tr>
      <w:tr w:rsidR="00F475C9" w:rsidRPr="00F475C9" w14:paraId="38E77ECB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C498E" w14:textId="0CCD6F9E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Seitz</w:t>
            </w:r>
            <w:r w:rsidR="004260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34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E8C2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282A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B81D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3-201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0AC8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8BE2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457C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762A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RMT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15F5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.66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3625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FDC3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F667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AF09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3.0 ± 8.8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DD43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2.0 ± 11.6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3DEE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9.1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C483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A8A0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EA6B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E380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475C9" w:rsidRPr="00F475C9" w14:paraId="3930BE64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7F1F6" w14:textId="0731EB1A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Vukovic</w:t>
            </w:r>
            <w:r w:rsidR="004260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35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A376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BED0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Serbia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1804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6-20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245E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0BEB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0EF0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EF89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4C91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4908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9D5A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6212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221C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5 ± 8.9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6452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7.8 ± 8.7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8BB8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FA86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D2AC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Euro II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ECB3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.87 ± 1.03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6DC5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.98 ± 1.8</w:t>
            </w:r>
          </w:p>
        </w:tc>
      </w:tr>
      <w:tr w:rsidR="00A05DE7" w:rsidRPr="00F475C9" w14:paraId="65D7D9E3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5E412" w14:textId="5336F739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Gunaydin</w:t>
            </w:r>
            <w:r w:rsidR="004260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36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B4EC6" w14:textId="77777777" w:rsidR="00A05DE7" w:rsidRPr="00F475C9" w:rsidRDefault="00A05DE7" w:rsidP="005D2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9B94C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6A1BA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7-201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745FE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510EA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6D393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F7DD4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AF62C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2CCC0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5C8A1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E8B07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84A69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8 ± 10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B60D4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7 ± 10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E982F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0FD84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AA4DD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STS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3B27D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9.4 ± 1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33728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0.5 ± 1</w:t>
            </w:r>
          </w:p>
        </w:tc>
      </w:tr>
      <w:tr w:rsidR="00A05DE7" w:rsidRPr="00F475C9" w14:paraId="74E04519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A9C7D" w14:textId="1257AEE9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hneider</w:t>
            </w:r>
            <w:r w:rsidR="004260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37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21C28" w14:textId="77777777" w:rsidR="00A05DE7" w:rsidRPr="00F475C9" w:rsidRDefault="00A05DE7" w:rsidP="005D2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F25F0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ussia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F4852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64D5A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24E30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E4EC4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0B268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92DB3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B17C6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BE86A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FEA0D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7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2A965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3.1±14.9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97C22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6.1±14.3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BE22B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7.1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05FD7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5.4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99B3C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Euro II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54EB9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.3±0.7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9E7D9" w14:textId="77777777" w:rsidR="00A05DE7" w:rsidRPr="00F475C9" w:rsidRDefault="00A05DE7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.6±0.5</w:t>
            </w:r>
          </w:p>
        </w:tc>
      </w:tr>
      <w:tr w:rsidR="00F475C9" w:rsidRPr="00F475C9" w14:paraId="08DFB91E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4DDAB" w14:textId="77EE4F7A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Andreas</w:t>
            </w:r>
            <w:r w:rsidR="004260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38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8ACB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66F7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International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E647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5-201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22E2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2970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69 (MS)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569 (RMT)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85B6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76E7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/RMT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4875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0.9 (MS)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 (RMT)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A025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3.6 (MS)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90.3 (RMT)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840E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EEFC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27E6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7.4 ± 6.7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75.8 ± 6.8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8746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7.5 ± 7.3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6BA2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4.4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62.5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F89F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5.9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C738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LE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85DE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0.7 ± 8.5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8.7 ± 6.3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8382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1 ± 8.6</w:t>
            </w:r>
          </w:p>
        </w:tc>
      </w:tr>
      <w:tr w:rsidR="00F475C9" w:rsidRPr="00F475C9" w14:paraId="07C9DCBE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D722B" w14:textId="0B3FBFAB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Hancock</w:t>
            </w:r>
            <w:r w:rsidR="004260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39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18CE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8278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05DA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4-201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6793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4CB6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C36D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18D3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30AB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DD30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82.7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4E21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9.6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2A1F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D36A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9.3 ± 9.3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5C8E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8.7 ± 8.4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84C6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2.2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733F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35.6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1D8B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LE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Euro II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37E4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.2 ± 3.5/ 1.5 ± 1.1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F700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.1 ± 3.5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.5 ± 1.2</w:t>
            </w:r>
          </w:p>
        </w:tc>
      </w:tr>
      <w:tr w:rsidR="00F475C9" w:rsidRPr="00F475C9" w14:paraId="520B05D0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625D6" w14:textId="04BBA299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Oo</w:t>
            </w:r>
            <w:r w:rsidR="004260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40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6612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9E9E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F7A3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5-202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F8EE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928D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1083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5EC3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3F4F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877E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94.4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B9A4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83.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B523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DE47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1.3 ± 9.4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1A27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8.5 ±11.5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15EE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4.5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3ABC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37.4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29B0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LE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3622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.7 ± 3.7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8FB3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.8 ± 5.1</w:t>
            </w:r>
          </w:p>
        </w:tc>
      </w:tr>
      <w:tr w:rsidR="00F475C9" w:rsidRPr="00F475C9" w14:paraId="7D1AF219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ACE50" w14:textId="3FFFA2D2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eyer</w:t>
            </w:r>
            <w:r w:rsidR="004260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41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98D0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5428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70DB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5-201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5EDF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5DC7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797A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0992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RMT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0910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8E9A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7736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3B6F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F45E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7.1 ± 11.9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9616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6.8 ± 10.4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B300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EFE9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9FCF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Euro II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TS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9565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.30 ± 0.88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.46 ± 0.99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2D2B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.28 ± 0.73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1.30 ± 1.16</w:t>
            </w:r>
          </w:p>
        </w:tc>
      </w:tr>
      <w:tr w:rsidR="00F475C9" w:rsidRPr="00F475C9" w14:paraId="1BED9B15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6A2B2" w14:textId="4BC17742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Bonacchi</w:t>
            </w:r>
            <w:proofErr w:type="spellEnd"/>
            <w:r w:rsidR="004260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42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C32A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FD5A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International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56A1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999-201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32A0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0213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986 (MS)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986 (RMT)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615B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AE65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/RMT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2820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9 (MS)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23 (RMT)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3F14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6.7 (MS)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65.5 (RMT)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C38B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88AF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8E2E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1.2 ± 9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58D5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1.5 ± 10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BF8C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3D0A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8286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Euro II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TS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3B95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.1 ± 3.2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0.28 ± 0.15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8F22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.0 ± 3.4/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0.31 ± 22</w:t>
            </w:r>
          </w:p>
        </w:tc>
      </w:tr>
      <w:tr w:rsidR="00F475C9" w:rsidRPr="00F475C9" w14:paraId="3B0BC9D9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33153" w14:textId="54962261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Rodriguez-</w:t>
            </w:r>
            <w:proofErr w:type="spellStart"/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Caulo</w:t>
            </w:r>
            <w:proofErr w:type="spellEnd"/>
            <w:r w:rsidR="004260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43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7F59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4D9A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DA51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6-201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2642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80F7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735E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AE22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32E8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D305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88.3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422A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81.5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2C24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3F49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6.2 ± 11.2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9F8D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7.6 ± 7.5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B9F8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4C97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129D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LE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E76D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.2 ± 4.2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110B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.3 ± 2.1</w:t>
            </w:r>
          </w:p>
        </w:tc>
      </w:tr>
      <w:tr w:rsidR="00F475C9" w:rsidRPr="00F475C9" w14:paraId="42610805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B6398" w14:textId="71F96EFC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Gofus</w:t>
            </w:r>
            <w:proofErr w:type="spellEnd"/>
            <w:r w:rsidR="004260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44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8AF4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9610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Czech Republic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C3DC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7-201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A0AC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B487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883A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E955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54E4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8E1D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DE6F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1E84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9744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F331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6FA8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4ECE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1ED3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Euro II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5CB37" w14:textId="4759AA46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.5 [1</w:t>
            </w:r>
            <w:r w:rsidR="00852C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.9]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1E953" w14:textId="1EE33653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.1 [0.8</w:t>
            </w:r>
            <w:r w:rsidR="00852C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.6]</w:t>
            </w:r>
          </w:p>
        </w:tc>
      </w:tr>
      <w:tr w:rsidR="00F475C9" w:rsidRPr="00F475C9" w14:paraId="523CF2BF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D6CD4" w14:textId="6EC4173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D'Onofrio</w:t>
            </w:r>
            <w:r w:rsidR="004260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45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4BFA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9642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4EB84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2-201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BE06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D754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22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95AA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435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73FB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405C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F7DC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8781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8.5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3B11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DBC1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5.0 [69.3-79.0]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6689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5.0 [69.7-79.0]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6802F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2.7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0481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0.8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98879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STS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54AB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.79 [1.23-2.52]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F661C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.81 [1.26-2.70]</w:t>
            </w:r>
          </w:p>
        </w:tc>
      </w:tr>
      <w:tr w:rsidR="00F475C9" w:rsidRPr="00F475C9" w14:paraId="2292C16A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7413F" w14:textId="69EDFFFB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Abjigitova</w:t>
            </w:r>
            <w:proofErr w:type="spellEnd"/>
            <w:r w:rsidR="004260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46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F0E18" w14:textId="77777777" w:rsidR="00F475C9" w:rsidRPr="00F475C9" w:rsidRDefault="00F475C9" w:rsidP="005D2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C5A1B" w14:textId="1B42709A" w:rsidR="00F475C9" w:rsidRPr="00F475C9" w:rsidRDefault="00852C0E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977C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5E3F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660A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7BBAB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75B65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A2E7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5.9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4B5E4" w14:textId="514F2FD9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2A3A7" w14:textId="65C93603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CFD81" w14:textId="29F13468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634C6" w14:textId="35870433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8.5 </w:t>
            </w:r>
            <w:r w:rsidR="00852C0E"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1.9-75.6</w:t>
            </w:r>
            <w:r w:rsidR="00852C0E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373E3" w14:textId="1E27D31B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8.2 </w:t>
            </w:r>
            <w:r w:rsidR="00852C0E"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9.1-73.6</w:t>
            </w:r>
            <w:r w:rsidR="00852C0E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18AC7" w14:textId="60982EA3" w:rsidR="00F475C9" w:rsidRPr="00F475C9" w:rsidRDefault="00852C0E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5E0CB" w14:textId="20A9B453" w:rsidR="00F475C9" w:rsidRPr="00F475C9" w:rsidRDefault="00852C0E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.8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D7FD2" w14:textId="161F7C2F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Euro II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D7E57" w14:textId="10FFD244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.50 ±1.16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4D4C1" w14:textId="1F1A9CA4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.44 ±1.00</w:t>
            </w:r>
          </w:p>
        </w:tc>
      </w:tr>
      <w:tr w:rsidR="00F475C9" w:rsidRPr="00F475C9" w14:paraId="6B995A1D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D19CB" w14:textId="4344C6FD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Liu</w:t>
            </w:r>
            <w:r w:rsidR="004260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47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348AD" w14:textId="77777777" w:rsidR="00F475C9" w:rsidRPr="00F475C9" w:rsidRDefault="00F475C9" w:rsidP="005D2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7FD1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48EDB" w14:textId="5ACB1093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92FF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0F5DD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4D38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3133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521E4" w14:textId="749A4D0E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1D370" w14:textId="5EF8B7D2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9.8 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93E97" w14:textId="408801CB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4.2 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2FB9A" w14:textId="66784673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B0722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4.9 ± 12.7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D621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3.2 ± 13.8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8014A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648E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88C29" w14:textId="56B72CF5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uro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oscore</w:t>
            </w:r>
            <w:proofErr w:type="spellEnd"/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5AF20" w14:textId="7CA26BA5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 </w:t>
            </w:r>
            <w:r w:rsidR="00852C0E"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0–3</w:t>
            </w:r>
            <w:r w:rsidR="00852C0E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C3B3D" w14:textId="7FF2241E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 </w:t>
            </w:r>
            <w:r w:rsidR="00852C0E"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0–3</w:t>
            </w:r>
            <w:r w:rsidR="00852C0E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F475C9" w:rsidRPr="00F475C9" w14:paraId="6B124F60" w14:textId="77777777" w:rsidTr="005D2C5D">
        <w:trPr>
          <w:trHeight w:val="31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30B42" w14:textId="5E56C025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Gasparovic</w:t>
            </w:r>
            <w:r w:rsidR="004260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48]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3E593" w14:textId="77777777" w:rsidR="00F475C9" w:rsidRPr="00F475C9" w:rsidRDefault="00F475C9" w:rsidP="005D2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B295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CFE5D" w14:textId="69CC8DB2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70BE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F854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842F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99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DDF96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75FE1" w14:textId="3227ED46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5DACF" w14:textId="1735C45C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79.9</w:t>
            </w:r>
          </w:p>
        </w:tc>
        <w:tc>
          <w:tcPr>
            <w:tcW w:w="7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80727" w14:textId="50672083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1.9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70F61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5B628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0.2±15.8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A060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65±7.2</w:t>
            </w:r>
          </w:p>
        </w:tc>
        <w:tc>
          <w:tcPr>
            <w:tcW w:w="8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63127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893B0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69DC9" w14:textId="515AC9A1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Euro II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FC923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.22±0.63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4287E" w14:textId="77777777" w:rsidR="00F475C9" w:rsidRPr="00F475C9" w:rsidRDefault="00F475C9" w:rsidP="005D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475C9">
              <w:rPr>
                <w:rFonts w:ascii="Times New Roman" w:eastAsia="Times New Roman" w:hAnsi="Times New Roman" w:cs="Times New Roman"/>
                <w:sz w:val="16"/>
                <w:szCs w:val="16"/>
              </w:rPr>
              <w:t>1.36±1.11</w:t>
            </w:r>
          </w:p>
        </w:tc>
      </w:tr>
    </w:tbl>
    <w:p w14:paraId="4C85403E" w14:textId="2EFE611B" w:rsidR="009627C7" w:rsidRDefault="009627C7" w:rsidP="005D2C5D">
      <w:pPr>
        <w:spacing w:line="360" w:lineRule="auto"/>
        <w:rPr>
          <w:sz w:val="16"/>
          <w:szCs w:val="16"/>
        </w:rPr>
      </w:pPr>
    </w:p>
    <w:p w14:paraId="6FE00B0B" w14:textId="5CF2E8E9" w:rsidR="009627C7" w:rsidRDefault="009627C7" w:rsidP="005D2C5D">
      <w:pPr>
        <w:spacing w:line="360" w:lineRule="auto"/>
        <w:rPr>
          <w:rFonts w:ascii="Times New Roman" w:hAnsi="Times New Roman" w:cs="Times New Roman"/>
        </w:rPr>
      </w:pPr>
      <w:r w:rsidRPr="009627C7">
        <w:rPr>
          <w:rFonts w:ascii="Times New Roman" w:hAnsi="Times New Roman" w:cs="Times New Roman"/>
          <w:b/>
          <w:bCs/>
        </w:rPr>
        <w:t>Table S1:</w:t>
      </w:r>
      <w:r w:rsidRPr="009627C7">
        <w:rPr>
          <w:rFonts w:ascii="Times New Roman" w:hAnsi="Times New Roman" w:cs="Times New Roman"/>
        </w:rPr>
        <w:t xml:space="preserve"> Baseline characteristics of included studies and participants</w:t>
      </w:r>
    </w:p>
    <w:p w14:paraId="6DDE1579" w14:textId="168C5782" w:rsidR="000B3585" w:rsidRDefault="000B3585" w:rsidP="005D2C5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Euro, </w:t>
      </w:r>
      <w:proofErr w:type="spellStart"/>
      <w:r>
        <w:rPr>
          <w:rFonts w:ascii="Times New Roman" w:hAnsi="Times New Roman" w:cs="Times New Roman"/>
        </w:rPr>
        <w:t>EuroScore</w:t>
      </w:r>
      <w:proofErr w:type="spellEnd"/>
      <w:r>
        <w:rPr>
          <w:rFonts w:ascii="Times New Roman" w:hAnsi="Times New Roman" w:cs="Times New Roman"/>
        </w:rPr>
        <w:t xml:space="preserve">; Euro II, </w:t>
      </w:r>
      <w:proofErr w:type="spellStart"/>
      <w:r>
        <w:rPr>
          <w:rFonts w:ascii="Times New Roman" w:hAnsi="Times New Roman" w:cs="Times New Roman"/>
        </w:rPr>
        <w:t>EuroSCORE</w:t>
      </w:r>
      <w:proofErr w:type="spellEnd"/>
      <w:r>
        <w:rPr>
          <w:rFonts w:ascii="Times New Roman" w:hAnsi="Times New Roman" w:cs="Times New Roman"/>
        </w:rPr>
        <w:t xml:space="preserve"> II; FS, full sternotomy; LE, logistic </w:t>
      </w:r>
      <w:proofErr w:type="spellStart"/>
      <w:r>
        <w:rPr>
          <w:rFonts w:ascii="Times New Roman" w:hAnsi="Times New Roman" w:cs="Times New Roman"/>
        </w:rPr>
        <w:t>EuroSCORE</w:t>
      </w:r>
      <w:proofErr w:type="spellEnd"/>
      <w:r>
        <w:rPr>
          <w:rFonts w:ascii="Times New Roman" w:hAnsi="Times New Roman" w:cs="Times New Roman"/>
        </w:rPr>
        <w:t>; MS, mini-sternotomy; N/A, non-available; PSM, propensity score matching; RCT, randomized controlled trial; RMT, right mini-thoracotomy; STS, STS score]</w:t>
      </w:r>
    </w:p>
    <w:p w14:paraId="2105D64B" w14:textId="77FABA55" w:rsidR="00C52F0E" w:rsidRDefault="00C52F0E" w:rsidP="005D2C5D">
      <w:pPr>
        <w:spacing w:line="360" w:lineRule="auto"/>
        <w:rPr>
          <w:rFonts w:ascii="Times New Roman" w:hAnsi="Times New Roman" w:cs="Times New Roman"/>
        </w:rPr>
      </w:pPr>
    </w:p>
    <w:p w14:paraId="68CB4CD5" w14:textId="5A4F6E41" w:rsidR="00C52F0E" w:rsidRDefault="00C52F0E" w:rsidP="005D2C5D">
      <w:pPr>
        <w:spacing w:line="360" w:lineRule="auto"/>
        <w:rPr>
          <w:rFonts w:ascii="Times New Roman" w:hAnsi="Times New Roman" w:cs="Times New Roman"/>
        </w:rPr>
      </w:pPr>
    </w:p>
    <w:p w14:paraId="34459C84" w14:textId="6D9232D1" w:rsidR="00C52F0E" w:rsidRDefault="00C52F0E" w:rsidP="005D2C5D">
      <w:pPr>
        <w:spacing w:line="360" w:lineRule="auto"/>
        <w:rPr>
          <w:rFonts w:ascii="Times New Roman" w:hAnsi="Times New Roman" w:cs="Times New Roman"/>
        </w:rPr>
      </w:pPr>
    </w:p>
    <w:p w14:paraId="1CB464FA" w14:textId="4F9297C5" w:rsidR="00C52F0E" w:rsidRDefault="00C52F0E">
      <w:pPr>
        <w:rPr>
          <w:rFonts w:ascii="Times New Roman" w:hAnsi="Times New Roman" w:cs="Times New Roman"/>
        </w:rPr>
      </w:pPr>
    </w:p>
    <w:tbl>
      <w:tblPr>
        <w:tblStyle w:val="TableGridLight"/>
        <w:tblW w:w="10885" w:type="dxa"/>
        <w:jc w:val="center"/>
        <w:tblLook w:val="04A0" w:firstRow="1" w:lastRow="0" w:firstColumn="1" w:lastColumn="0" w:noHBand="0" w:noVBand="1"/>
      </w:tblPr>
      <w:tblGrid>
        <w:gridCol w:w="2335"/>
        <w:gridCol w:w="2160"/>
        <w:gridCol w:w="2250"/>
        <w:gridCol w:w="2250"/>
        <w:gridCol w:w="1890"/>
      </w:tblGrid>
      <w:tr w:rsidR="0024204C" w:rsidRPr="00C52F0E" w14:paraId="2FEEF18A" w14:textId="77777777" w:rsidTr="0024204C">
        <w:trPr>
          <w:jc w:val="center"/>
        </w:trPr>
        <w:tc>
          <w:tcPr>
            <w:tcW w:w="2335" w:type="dxa"/>
            <w:hideMark/>
          </w:tcPr>
          <w:p w14:paraId="1B637F82" w14:textId="77777777" w:rsidR="00C52F0E" w:rsidRPr="00C52F0E" w:rsidRDefault="00C52F0E" w:rsidP="002420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2160" w:type="dxa"/>
            <w:hideMark/>
          </w:tcPr>
          <w:p w14:paraId="531F5AD8" w14:textId="77777777" w:rsidR="00C52F0E" w:rsidRPr="00C52F0E" w:rsidRDefault="00C52F0E" w:rsidP="0024204C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2250" w:type="dxa"/>
            <w:hideMark/>
          </w:tcPr>
          <w:p w14:paraId="74ECE848" w14:textId="77777777" w:rsidR="00C52F0E" w:rsidRPr="00C52F0E" w:rsidRDefault="00C52F0E" w:rsidP="0024204C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ability</w:t>
            </w:r>
          </w:p>
        </w:tc>
        <w:tc>
          <w:tcPr>
            <w:tcW w:w="2250" w:type="dxa"/>
            <w:hideMark/>
          </w:tcPr>
          <w:p w14:paraId="3F980DDD" w14:textId="77777777" w:rsidR="00C52F0E" w:rsidRPr="00C52F0E" w:rsidRDefault="00C52F0E" w:rsidP="0024204C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890" w:type="dxa"/>
            <w:hideMark/>
          </w:tcPr>
          <w:p w14:paraId="4758ACEE" w14:textId="77777777" w:rsidR="00C52F0E" w:rsidRPr="00C52F0E" w:rsidRDefault="00C52F0E" w:rsidP="0024204C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24204C" w:rsidRPr="00C52F0E" w14:paraId="5771C156" w14:textId="77777777" w:rsidTr="0024204C">
        <w:trPr>
          <w:jc w:val="center"/>
        </w:trPr>
        <w:tc>
          <w:tcPr>
            <w:tcW w:w="2335" w:type="dxa"/>
            <w:hideMark/>
          </w:tcPr>
          <w:p w14:paraId="7CB5151E" w14:textId="44B6A740" w:rsidR="00C52F0E" w:rsidRPr="00C52F0E" w:rsidRDefault="00C52F0E" w:rsidP="00C52F0E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ata</w:t>
            </w:r>
            <w:r w:rsidR="008F5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6]</w:t>
            </w:r>
          </w:p>
        </w:tc>
        <w:tc>
          <w:tcPr>
            <w:tcW w:w="2160" w:type="dxa"/>
            <w:hideMark/>
          </w:tcPr>
          <w:p w14:paraId="49F825DF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hideMark/>
          </w:tcPr>
          <w:p w14:paraId="4FD1AD29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hideMark/>
          </w:tcPr>
          <w:p w14:paraId="39ECCCDF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hideMark/>
          </w:tcPr>
          <w:p w14:paraId="4C7C4BB8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4204C" w:rsidRPr="00C52F0E" w14:paraId="29C2E90D" w14:textId="77777777" w:rsidTr="0024204C">
        <w:trPr>
          <w:jc w:val="center"/>
        </w:trPr>
        <w:tc>
          <w:tcPr>
            <w:tcW w:w="2335" w:type="dxa"/>
            <w:hideMark/>
          </w:tcPr>
          <w:p w14:paraId="4212E4DF" w14:textId="6437BD3D" w:rsidR="00C52F0E" w:rsidRPr="00C52F0E" w:rsidRDefault="00C52F0E" w:rsidP="00C52F0E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ttmann</w:t>
            </w:r>
            <w:proofErr w:type="spellEnd"/>
            <w:r w:rsidR="008F5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8]</w:t>
            </w:r>
          </w:p>
        </w:tc>
        <w:tc>
          <w:tcPr>
            <w:tcW w:w="2160" w:type="dxa"/>
            <w:hideMark/>
          </w:tcPr>
          <w:p w14:paraId="69E316AD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hideMark/>
          </w:tcPr>
          <w:p w14:paraId="47E9D89E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hideMark/>
          </w:tcPr>
          <w:p w14:paraId="71280335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hideMark/>
          </w:tcPr>
          <w:p w14:paraId="270FF1FB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4204C" w:rsidRPr="00C52F0E" w14:paraId="7D15F52B" w14:textId="77777777" w:rsidTr="0024204C">
        <w:trPr>
          <w:jc w:val="center"/>
        </w:trPr>
        <w:tc>
          <w:tcPr>
            <w:tcW w:w="2335" w:type="dxa"/>
            <w:hideMark/>
          </w:tcPr>
          <w:p w14:paraId="35735A69" w14:textId="6592A0A0" w:rsidR="00C52F0E" w:rsidRPr="00C52F0E" w:rsidRDefault="00C52F0E" w:rsidP="00C52F0E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rzi</w:t>
            </w:r>
            <w:r w:rsidR="008F5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9]</w:t>
            </w:r>
          </w:p>
        </w:tc>
        <w:tc>
          <w:tcPr>
            <w:tcW w:w="2160" w:type="dxa"/>
            <w:hideMark/>
          </w:tcPr>
          <w:p w14:paraId="25603AF3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hideMark/>
          </w:tcPr>
          <w:p w14:paraId="77C236B8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hideMark/>
          </w:tcPr>
          <w:p w14:paraId="70BA24C1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hideMark/>
          </w:tcPr>
          <w:p w14:paraId="30210051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D397F" w:rsidRPr="00C52F0E" w14:paraId="2042F45F" w14:textId="77777777" w:rsidTr="00BA7667">
        <w:trPr>
          <w:jc w:val="center"/>
        </w:trPr>
        <w:tc>
          <w:tcPr>
            <w:tcW w:w="2335" w:type="dxa"/>
            <w:hideMark/>
          </w:tcPr>
          <w:p w14:paraId="5434663A" w14:textId="77777777" w:rsidR="00BD397F" w:rsidRPr="00C52F0E" w:rsidRDefault="00BD397F" w:rsidP="00BA7667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hnst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11]</w:t>
            </w:r>
          </w:p>
        </w:tc>
        <w:tc>
          <w:tcPr>
            <w:tcW w:w="2160" w:type="dxa"/>
            <w:hideMark/>
          </w:tcPr>
          <w:p w14:paraId="79429CA7" w14:textId="77777777" w:rsidR="00BD397F" w:rsidRPr="00C52F0E" w:rsidRDefault="00BD397F" w:rsidP="00BA7667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hideMark/>
          </w:tcPr>
          <w:p w14:paraId="0B80ADDB" w14:textId="77777777" w:rsidR="00BD397F" w:rsidRPr="00C52F0E" w:rsidRDefault="00BD397F" w:rsidP="00BA7667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hideMark/>
          </w:tcPr>
          <w:p w14:paraId="629A4F59" w14:textId="77777777" w:rsidR="00BD397F" w:rsidRPr="00C52F0E" w:rsidRDefault="00BD397F" w:rsidP="00BA7667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hideMark/>
          </w:tcPr>
          <w:p w14:paraId="54E2EA4A" w14:textId="77777777" w:rsidR="00BD397F" w:rsidRPr="00C52F0E" w:rsidRDefault="00BD397F" w:rsidP="00BA7667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4204C" w:rsidRPr="00C52F0E" w14:paraId="2594B055" w14:textId="77777777" w:rsidTr="0024204C">
        <w:trPr>
          <w:jc w:val="center"/>
        </w:trPr>
        <w:tc>
          <w:tcPr>
            <w:tcW w:w="2335" w:type="dxa"/>
            <w:hideMark/>
          </w:tcPr>
          <w:p w14:paraId="4E6B7957" w14:textId="3A817424" w:rsidR="00C52F0E" w:rsidRPr="00C52F0E" w:rsidRDefault="00C52F0E" w:rsidP="00C52F0E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auber</w:t>
            </w:r>
            <w:r w:rsidR="008F5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12]</w:t>
            </w:r>
          </w:p>
        </w:tc>
        <w:tc>
          <w:tcPr>
            <w:tcW w:w="2160" w:type="dxa"/>
            <w:hideMark/>
          </w:tcPr>
          <w:p w14:paraId="0C1AEF3A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hideMark/>
          </w:tcPr>
          <w:p w14:paraId="005837C6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hideMark/>
          </w:tcPr>
          <w:p w14:paraId="53606724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hideMark/>
          </w:tcPr>
          <w:p w14:paraId="3461C378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4204C" w:rsidRPr="00C52F0E" w14:paraId="2D54171E" w14:textId="77777777" w:rsidTr="0024204C">
        <w:trPr>
          <w:jc w:val="center"/>
        </w:trPr>
        <w:tc>
          <w:tcPr>
            <w:tcW w:w="2335" w:type="dxa"/>
            <w:hideMark/>
          </w:tcPr>
          <w:p w14:paraId="543D6945" w14:textId="43CB0B3B" w:rsidR="00C52F0E" w:rsidRPr="00C52F0E" w:rsidRDefault="00C52F0E" w:rsidP="00C52F0E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aoka</w:t>
            </w:r>
            <w:r w:rsidR="008F5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13]</w:t>
            </w:r>
          </w:p>
        </w:tc>
        <w:tc>
          <w:tcPr>
            <w:tcW w:w="2160" w:type="dxa"/>
            <w:hideMark/>
          </w:tcPr>
          <w:p w14:paraId="52FC6557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50" w:type="dxa"/>
            <w:hideMark/>
          </w:tcPr>
          <w:p w14:paraId="37C89C50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hideMark/>
          </w:tcPr>
          <w:p w14:paraId="26217D82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hideMark/>
          </w:tcPr>
          <w:p w14:paraId="6DD8B2E6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4204C" w:rsidRPr="00C52F0E" w14:paraId="192B60E9" w14:textId="77777777" w:rsidTr="0024204C">
        <w:trPr>
          <w:jc w:val="center"/>
        </w:trPr>
        <w:tc>
          <w:tcPr>
            <w:tcW w:w="2335" w:type="dxa"/>
            <w:hideMark/>
          </w:tcPr>
          <w:p w14:paraId="0E07B397" w14:textId="7035F925" w:rsidR="00C52F0E" w:rsidRPr="00C52F0E" w:rsidRDefault="00C52F0E" w:rsidP="00C52F0E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ukawa</w:t>
            </w:r>
            <w:r w:rsidR="008F5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14]</w:t>
            </w:r>
          </w:p>
        </w:tc>
        <w:tc>
          <w:tcPr>
            <w:tcW w:w="2160" w:type="dxa"/>
            <w:hideMark/>
          </w:tcPr>
          <w:p w14:paraId="58816B97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hideMark/>
          </w:tcPr>
          <w:p w14:paraId="7809617C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hideMark/>
          </w:tcPr>
          <w:p w14:paraId="1AEDC5E3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hideMark/>
          </w:tcPr>
          <w:p w14:paraId="2ECD6869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4204C" w:rsidRPr="00C52F0E" w14:paraId="2FCA85B7" w14:textId="77777777" w:rsidTr="0024204C">
        <w:trPr>
          <w:jc w:val="center"/>
        </w:trPr>
        <w:tc>
          <w:tcPr>
            <w:tcW w:w="2335" w:type="dxa"/>
            <w:hideMark/>
          </w:tcPr>
          <w:p w14:paraId="3031792D" w14:textId="5F27D863" w:rsidR="00C52F0E" w:rsidRPr="00C52F0E" w:rsidRDefault="00C52F0E" w:rsidP="00C52F0E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acker</w:t>
            </w:r>
            <w:proofErr w:type="spellEnd"/>
            <w:r w:rsidR="008F5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15]</w:t>
            </w:r>
          </w:p>
        </w:tc>
        <w:tc>
          <w:tcPr>
            <w:tcW w:w="2160" w:type="dxa"/>
            <w:hideMark/>
          </w:tcPr>
          <w:p w14:paraId="75028577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hideMark/>
          </w:tcPr>
          <w:p w14:paraId="7CC7296D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hideMark/>
          </w:tcPr>
          <w:p w14:paraId="7F8D3CE5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hideMark/>
          </w:tcPr>
          <w:p w14:paraId="68661899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4204C" w:rsidRPr="00C52F0E" w14:paraId="040C46C5" w14:textId="77777777" w:rsidTr="0024204C">
        <w:trPr>
          <w:jc w:val="center"/>
        </w:trPr>
        <w:tc>
          <w:tcPr>
            <w:tcW w:w="2335" w:type="dxa"/>
            <w:hideMark/>
          </w:tcPr>
          <w:p w14:paraId="0778990C" w14:textId="5984FE62" w:rsidR="00C52F0E" w:rsidRPr="00C52F0E" w:rsidRDefault="00C52F0E" w:rsidP="00C52F0E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ly</w:t>
            </w:r>
            <w:r w:rsidR="008F5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16]</w:t>
            </w:r>
          </w:p>
        </w:tc>
        <w:tc>
          <w:tcPr>
            <w:tcW w:w="2160" w:type="dxa"/>
            <w:hideMark/>
          </w:tcPr>
          <w:p w14:paraId="3894137D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hideMark/>
          </w:tcPr>
          <w:p w14:paraId="23BC69BE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hideMark/>
          </w:tcPr>
          <w:p w14:paraId="0E3174DE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hideMark/>
          </w:tcPr>
          <w:p w14:paraId="1A5D3022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4204C" w:rsidRPr="00C52F0E" w14:paraId="389AB680" w14:textId="77777777" w:rsidTr="0024204C">
        <w:trPr>
          <w:jc w:val="center"/>
        </w:trPr>
        <w:tc>
          <w:tcPr>
            <w:tcW w:w="2335" w:type="dxa"/>
            <w:hideMark/>
          </w:tcPr>
          <w:p w14:paraId="6603B2CE" w14:textId="3BCC4219" w:rsidR="00C52F0E" w:rsidRPr="00C52F0E" w:rsidRDefault="00C52F0E" w:rsidP="00C52F0E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manov</w:t>
            </w:r>
            <w:proofErr w:type="spellEnd"/>
            <w:r w:rsidR="008F5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17]</w:t>
            </w:r>
          </w:p>
        </w:tc>
        <w:tc>
          <w:tcPr>
            <w:tcW w:w="2160" w:type="dxa"/>
            <w:hideMark/>
          </w:tcPr>
          <w:p w14:paraId="36EF6E5D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hideMark/>
          </w:tcPr>
          <w:p w14:paraId="1A69C459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hideMark/>
          </w:tcPr>
          <w:p w14:paraId="669E46A6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hideMark/>
          </w:tcPr>
          <w:p w14:paraId="6109309C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4204C" w:rsidRPr="00C52F0E" w14:paraId="447F37C0" w14:textId="77777777" w:rsidTr="0024204C">
        <w:trPr>
          <w:jc w:val="center"/>
        </w:trPr>
        <w:tc>
          <w:tcPr>
            <w:tcW w:w="2335" w:type="dxa"/>
            <w:hideMark/>
          </w:tcPr>
          <w:p w14:paraId="22582092" w14:textId="035FE859" w:rsidR="00C52F0E" w:rsidRPr="00C52F0E" w:rsidRDefault="00C52F0E" w:rsidP="00C52F0E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k</w:t>
            </w:r>
            <w:r w:rsidR="008F5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18]</w:t>
            </w:r>
          </w:p>
        </w:tc>
        <w:tc>
          <w:tcPr>
            <w:tcW w:w="2160" w:type="dxa"/>
            <w:hideMark/>
          </w:tcPr>
          <w:p w14:paraId="29E6533D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hideMark/>
          </w:tcPr>
          <w:p w14:paraId="0414089B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hideMark/>
          </w:tcPr>
          <w:p w14:paraId="0F9AD3B1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hideMark/>
          </w:tcPr>
          <w:p w14:paraId="41B7D550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4204C" w:rsidRPr="00C52F0E" w14:paraId="62878D5D" w14:textId="77777777" w:rsidTr="0024204C">
        <w:trPr>
          <w:jc w:val="center"/>
        </w:trPr>
        <w:tc>
          <w:tcPr>
            <w:tcW w:w="2335" w:type="dxa"/>
            <w:hideMark/>
          </w:tcPr>
          <w:p w14:paraId="5F8AAAD9" w14:textId="506E0CF0" w:rsidR="00C52F0E" w:rsidRPr="00C52F0E" w:rsidRDefault="00C52F0E" w:rsidP="00C52F0E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yaratnam</w:t>
            </w:r>
            <w:proofErr w:type="spellEnd"/>
            <w:r w:rsidR="008F5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19]</w:t>
            </w:r>
          </w:p>
        </w:tc>
        <w:tc>
          <w:tcPr>
            <w:tcW w:w="2160" w:type="dxa"/>
            <w:hideMark/>
          </w:tcPr>
          <w:p w14:paraId="65C92876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hideMark/>
          </w:tcPr>
          <w:p w14:paraId="71222AB4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hideMark/>
          </w:tcPr>
          <w:p w14:paraId="46CD348D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hideMark/>
          </w:tcPr>
          <w:p w14:paraId="4965D41F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4204C" w:rsidRPr="00C52F0E" w14:paraId="1830CAF3" w14:textId="77777777" w:rsidTr="0024204C">
        <w:trPr>
          <w:jc w:val="center"/>
        </w:trPr>
        <w:tc>
          <w:tcPr>
            <w:tcW w:w="2335" w:type="dxa"/>
            <w:hideMark/>
          </w:tcPr>
          <w:p w14:paraId="05471C67" w14:textId="009198CA" w:rsidR="00C52F0E" w:rsidRPr="00C52F0E" w:rsidRDefault="00C52F0E" w:rsidP="00C52F0E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ruder</w:t>
            </w:r>
            <w:r w:rsidR="008F5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22]</w:t>
            </w:r>
          </w:p>
        </w:tc>
        <w:tc>
          <w:tcPr>
            <w:tcW w:w="2160" w:type="dxa"/>
            <w:hideMark/>
          </w:tcPr>
          <w:p w14:paraId="14195950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hideMark/>
          </w:tcPr>
          <w:p w14:paraId="2B8406E3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hideMark/>
          </w:tcPr>
          <w:p w14:paraId="03090E7B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hideMark/>
          </w:tcPr>
          <w:p w14:paraId="0D7D3A43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4204C" w:rsidRPr="00C52F0E" w14:paraId="4AD60E31" w14:textId="77777777" w:rsidTr="0024204C">
        <w:trPr>
          <w:jc w:val="center"/>
        </w:trPr>
        <w:tc>
          <w:tcPr>
            <w:tcW w:w="2335" w:type="dxa"/>
            <w:hideMark/>
          </w:tcPr>
          <w:p w14:paraId="22E69602" w14:textId="7314BA6D" w:rsidR="00C52F0E" w:rsidRPr="00C52F0E" w:rsidRDefault="00C52F0E" w:rsidP="00C52F0E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hada</w:t>
            </w:r>
            <w:r w:rsidR="008F5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23]</w:t>
            </w:r>
          </w:p>
        </w:tc>
        <w:tc>
          <w:tcPr>
            <w:tcW w:w="2160" w:type="dxa"/>
            <w:hideMark/>
          </w:tcPr>
          <w:p w14:paraId="03159A61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hideMark/>
          </w:tcPr>
          <w:p w14:paraId="6ED031EF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hideMark/>
          </w:tcPr>
          <w:p w14:paraId="44188E98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hideMark/>
          </w:tcPr>
          <w:p w14:paraId="7D2335DB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4204C" w:rsidRPr="00C52F0E" w14:paraId="37C5DBE3" w14:textId="77777777" w:rsidTr="0024204C">
        <w:trPr>
          <w:jc w:val="center"/>
        </w:trPr>
        <w:tc>
          <w:tcPr>
            <w:tcW w:w="2335" w:type="dxa"/>
            <w:hideMark/>
          </w:tcPr>
          <w:p w14:paraId="3E03786D" w14:textId="0ED32036" w:rsidR="00C52F0E" w:rsidRPr="00C52F0E" w:rsidRDefault="00C52F0E" w:rsidP="00C52F0E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sroth</w:t>
            </w:r>
            <w:proofErr w:type="spellEnd"/>
            <w:r w:rsidR="008F5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24]</w:t>
            </w:r>
          </w:p>
        </w:tc>
        <w:tc>
          <w:tcPr>
            <w:tcW w:w="2160" w:type="dxa"/>
            <w:hideMark/>
          </w:tcPr>
          <w:p w14:paraId="262FC903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hideMark/>
          </w:tcPr>
          <w:p w14:paraId="123F42A6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hideMark/>
          </w:tcPr>
          <w:p w14:paraId="1FEC8384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hideMark/>
          </w:tcPr>
          <w:p w14:paraId="4F7E350C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4204C" w:rsidRPr="00C52F0E" w14:paraId="1241B4E8" w14:textId="77777777" w:rsidTr="0024204C">
        <w:trPr>
          <w:jc w:val="center"/>
        </w:trPr>
        <w:tc>
          <w:tcPr>
            <w:tcW w:w="2335" w:type="dxa"/>
            <w:hideMark/>
          </w:tcPr>
          <w:p w14:paraId="3C9154BA" w14:textId="6CC0BFC4" w:rsidR="00C52F0E" w:rsidRPr="00C52F0E" w:rsidRDefault="00C52F0E" w:rsidP="00C52F0E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parovic</w:t>
            </w:r>
            <w:r w:rsidR="008F5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25]</w:t>
            </w:r>
          </w:p>
        </w:tc>
        <w:tc>
          <w:tcPr>
            <w:tcW w:w="2160" w:type="dxa"/>
            <w:hideMark/>
          </w:tcPr>
          <w:p w14:paraId="2E6C456E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50" w:type="dxa"/>
            <w:hideMark/>
          </w:tcPr>
          <w:p w14:paraId="0AB048FB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hideMark/>
          </w:tcPr>
          <w:p w14:paraId="27EC8B9E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hideMark/>
          </w:tcPr>
          <w:p w14:paraId="38B4FC59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4204C" w:rsidRPr="00C52F0E" w14:paraId="0D27194E" w14:textId="77777777" w:rsidTr="0024204C">
        <w:trPr>
          <w:jc w:val="center"/>
        </w:trPr>
        <w:tc>
          <w:tcPr>
            <w:tcW w:w="2335" w:type="dxa"/>
            <w:hideMark/>
          </w:tcPr>
          <w:p w14:paraId="7DC5E233" w14:textId="17E08C29" w:rsidR="00C52F0E" w:rsidRPr="00C52F0E" w:rsidRDefault="00C52F0E" w:rsidP="00C52F0E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ano</w:t>
            </w:r>
            <w:r w:rsidR="008F5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26]</w:t>
            </w:r>
          </w:p>
        </w:tc>
        <w:tc>
          <w:tcPr>
            <w:tcW w:w="2160" w:type="dxa"/>
            <w:hideMark/>
          </w:tcPr>
          <w:p w14:paraId="2B83A807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hideMark/>
          </w:tcPr>
          <w:p w14:paraId="74D1E4CA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hideMark/>
          </w:tcPr>
          <w:p w14:paraId="334307D4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hideMark/>
          </w:tcPr>
          <w:p w14:paraId="2D901FF7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D397F" w:rsidRPr="00C52F0E" w14:paraId="5B10C435" w14:textId="77777777" w:rsidTr="006363AC">
        <w:trPr>
          <w:jc w:val="center"/>
        </w:trPr>
        <w:tc>
          <w:tcPr>
            <w:tcW w:w="2335" w:type="dxa"/>
            <w:hideMark/>
          </w:tcPr>
          <w:p w14:paraId="6CFD4AE5" w14:textId="77777777" w:rsidR="00BD397F" w:rsidRPr="00C52F0E" w:rsidRDefault="00BD397F" w:rsidP="006363AC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i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27]</w:t>
            </w:r>
          </w:p>
        </w:tc>
        <w:tc>
          <w:tcPr>
            <w:tcW w:w="2160" w:type="dxa"/>
            <w:hideMark/>
          </w:tcPr>
          <w:p w14:paraId="4C2F192B" w14:textId="77777777" w:rsidR="00BD397F" w:rsidRPr="00C52F0E" w:rsidRDefault="00BD397F" w:rsidP="006363AC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hideMark/>
          </w:tcPr>
          <w:p w14:paraId="45E568B4" w14:textId="77777777" w:rsidR="00BD397F" w:rsidRPr="00C52F0E" w:rsidRDefault="00BD397F" w:rsidP="006363AC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hideMark/>
          </w:tcPr>
          <w:p w14:paraId="0CEE9251" w14:textId="77777777" w:rsidR="00BD397F" w:rsidRPr="00C52F0E" w:rsidRDefault="00BD397F" w:rsidP="006363AC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hideMark/>
          </w:tcPr>
          <w:p w14:paraId="376FE77F" w14:textId="77777777" w:rsidR="00BD397F" w:rsidRPr="00C52F0E" w:rsidRDefault="00BD397F" w:rsidP="006363AC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4204C" w:rsidRPr="00C52F0E" w14:paraId="4E5F7169" w14:textId="77777777" w:rsidTr="0024204C">
        <w:trPr>
          <w:jc w:val="center"/>
        </w:trPr>
        <w:tc>
          <w:tcPr>
            <w:tcW w:w="2335" w:type="dxa"/>
            <w:hideMark/>
          </w:tcPr>
          <w:p w14:paraId="30027F42" w14:textId="5E3D9C4B" w:rsidR="00C52F0E" w:rsidRPr="00C52F0E" w:rsidRDefault="00C52F0E" w:rsidP="00C52F0E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kus</w:t>
            </w:r>
            <w:r w:rsidR="008F5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29]</w:t>
            </w:r>
          </w:p>
        </w:tc>
        <w:tc>
          <w:tcPr>
            <w:tcW w:w="2160" w:type="dxa"/>
            <w:hideMark/>
          </w:tcPr>
          <w:p w14:paraId="6AD8CA1C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hideMark/>
          </w:tcPr>
          <w:p w14:paraId="19CE8AC9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hideMark/>
          </w:tcPr>
          <w:p w14:paraId="23AF092D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hideMark/>
          </w:tcPr>
          <w:p w14:paraId="0CFFDA1E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4204C" w:rsidRPr="00C52F0E" w14:paraId="261EE8CC" w14:textId="77777777" w:rsidTr="0024204C">
        <w:trPr>
          <w:jc w:val="center"/>
        </w:trPr>
        <w:tc>
          <w:tcPr>
            <w:tcW w:w="2335" w:type="dxa"/>
            <w:hideMark/>
          </w:tcPr>
          <w:p w14:paraId="3E8EB20B" w14:textId="072D1460" w:rsidR="00C52F0E" w:rsidRPr="00C52F0E" w:rsidRDefault="00C52F0E" w:rsidP="00C52F0E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alle-Valda</w:t>
            </w:r>
            <w:r w:rsidR="008F5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30]</w:t>
            </w:r>
          </w:p>
        </w:tc>
        <w:tc>
          <w:tcPr>
            <w:tcW w:w="2160" w:type="dxa"/>
            <w:hideMark/>
          </w:tcPr>
          <w:p w14:paraId="0351353A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hideMark/>
          </w:tcPr>
          <w:p w14:paraId="5D73B4C1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hideMark/>
          </w:tcPr>
          <w:p w14:paraId="3AEA4348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hideMark/>
          </w:tcPr>
          <w:p w14:paraId="4823F29A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4204C" w:rsidRPr="00C52F0E" w14:paraId="5EFCCDEF" w14:textId="77777777" w:rsidTr="0024204C">
        <w:trPr>
          <w:jc w:val="center"/>
        </w:trPr>
        <w:tc>
          <w:tcPr>
            <w:tcW w:w="2335" w:type="dxa"/>
            <w:hideMark/>
          </w:tcPr>
          <w:p w14:paraId="0AD58E57" w14:textId="591BF7A7" w:rsidR="00C52F0E" w:rsidRPr="00C52F0E" w:rsidRDefault="00C52F0E" w:rsidP="00C52F0E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ahmed</w:t>
            </w:r>
            <w:proofErr w:type="spellEnd"/>
            <w:r w:rsidR="008F5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31]</w:t>
            </w:r>
          </w:p>
        </w:tc>
        <w:tc>
          <w:tcPr>
            <w:tcW w:w="2160" w:type="dxa"/>
            <w:hideMark/>
          </w:tcPr>
          <w:p w14:paraId="3DC243DF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50" w:type="dxa"/>
            <w:hideMark/>
          </w:tcPr>
          <w:p w14:paraId="60B2988D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hideMark/>
          </w:tcPr>
          <w:p w14:paraId="3E93518F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hideMark/>
          </w:tcPr>
          <w:p w14:paraId="34ACA9DA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D397F" w:rsidRPr="00C52F0E" w14:paraId="5A73A582" w14:textId="77777777" w:rsidTr="007962F4">
        <w:trPr>
          <w:jc w:val="center"/>
        </w:trPr>
        <w:tc>
          <w:tcPr>
            <w:tcW w:w="2335" w:type="dxa"/>
            <w:hideMark/>
          </w:tcPr>
          <w:p w14:paraId="66831EB7" w14:textId="77777777" w:rsidR="00BD397F" w:rsidRPr="00C52F0E" w:rsidRDefault="00BD397F" w:rsidP="007962F4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32]</w:t>
            </w:r>
          </w:p>
        </w:tc>
        <w:tc>
          <w:tcPr>
            <w:tcW w:w="2160" w:type="dxa"/>
            <w:hideMark/>
          </w:tcPr>
          <w:p w14:paraId="4F3E43D9" w14:textId="77777777" w:rsidR="00BD397F" w:rsidRPr="00C52F0E" w:rsidRDefault="00BD397F" w:rsidP="007962F4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hideMark/>
          </w:tcPr>
          <w:p w14:paraId="22BDAEDB" w14:textId="77777777" w:rsidR="00BD397F" w:rsidRPr="00C52F0E" w:rsidRDefault="00BD397F" w:rsidP="007962F4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hideMark/>
          </w:tcPr>
          <w:p w14:paraId="61E9C4EC" w14:textId="77777777" w:rsidR="00BD397F" w:rsidRPr="00C52F0E" w:rsidRDefault="00BD397F" w:rsidP="007962F4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hideMark/>
          </w:tcPr>
          <w:p w14:paraId="603488DE" w14:textId="77777777" w:rsidR="00BD397F" w:rsidRPr="00C52F0E" w:rsidRDefault="00BD397F" w:rsidP="007962F4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4204C" w:rsidRPr="00C52F0E" w14:paraId="67F4B933" w14:textId="77777777" w:rsidTr="0024204C">
        <w:trPr>
          <w:jc w:val="center"/>
        </w:trPr>
        <w:tc>
          <w:tcPr>
            <w:tcW w:w="2335" w:type="dxa"/>
            <w:hideMark/>
          </w:tcPr>
          <w:p w14:paraId="23753D71" w14:textId="1F75514C" w:rsidR="00C52F0E" w:rsidRPr="00C52F0E" w:rsidRDefault="00C52F0E" w:rsidP="00C52F0E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ssakis</w:t>
            </w:r>
            <w:proofErr w:type="spellEnd"/>
            <w:r w:rsidR="008F5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33]</w:t>
            </w:r>
          </w:p>
        </w:tc>
        <w:tc>
          <w:tcPr>
            <w:tcW w:w="2160" w:type="dxa"/>
            <w:hideMark/>
          </w:tcPr>
          <w:p w14:paraId="63C2D5F1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50" w:type="dxa"/>
            <w:hideMark/>
          </w:tcPr>
          <w:p w14:paraId="449659BD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hideMark/>
          </w:tcPr>
          <w:p w14:paraId="56FD83AC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hideMark/>
          </w:tcPr>
          <w:p w14:paraId="56B1396C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4204C" w:rsidRPr="00C52F0E" w14:paraId="50C33E10" w14:textId="77777777" w:rsidTr="0024204C">
        <w:trPr>
          <w:jc w:val="center"/>
        </w:trPr>
        <w:tc>
          <w:tcPr>
            <w:tcW w:w="2335" w:type="dxa"/>
            <w:hideMark/>
          </w:tcPr>
          <w:p w14:paraId="3271D8FB" w14:textId="4554F7D1" w:rsidR="00C52F0E" w:rsidRPr="00C52F0E" w:rsidRDefault="00C52F0E" w:rsidP="00C52F0E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tz</w:t>
            </w:r>
            <w:r w:rsidR="008F5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34]</w:t>
            </w:r>
          </w:p>
        </w:tc>
        <w:tc>
          <w:tcPr>
            <w:tcW w:w="2160" w:type="dxa"/>
            <w:hideMark/>
          </w:tcPr>
          <w:p w14:paraId="549DEDE6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hideMark/>
          </w:tcPr>
          <w:p w14:paraId="49BC6CCB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hideMark/>
          </w:tcPr>
          <w:p w14:paraId="5CA67239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hideMark/>
          </w:tcPr>
          <w:p w14:paraId="7878E3AC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4204C" w:rsidRPr="00C52F0E" w14:paraId="6D2CABCB" w14:textId="77777777" w:rsidTr="0024204C">
        <w:trPr>
          <w:jc w:val="center"/>
        </w:trPr>
        <w:tc>
          <w:tcPr>
            <w:tcW w:w="2335" w:type="dxa"/>
            <w:hideMark/>
          </w:tcPr>
          <w:p w14:paraId="6D30B9F6" w14:textId="030EAEE6" w:rsidR="00C52F0E" w:rsidRPr="00C52F0E" w:rsidRDefault="00C52F0E" w:rsidP="00C52F0E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eas</w:t>
            </w:r>
            <w:r w:rsidR="008F5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38]</w:t>
            </w:r>
          </w:p>
        </w:tc>
        <w:tc>
          <w:tcPr>
            <w:tcW w:w="2160" w:type="dxa"/>
            <w:hideMark/>
          </w:tcPr>
          <w:p w14:paraId="015AFD85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hideMark/>
          </w:tcPr>
          <w:p w14:paraId="1ABC8134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hideMark/>
          </w:tcPr>
          <w:p w14:paraId="4CB56FF9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hideMark/>
          </w:tcPr>
          <w:p w14:paraId="67957EC1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4204C" w:rsidRPr="00C52F0E" w14:paraId="08BACC17" w14:textId="77777777" w:rsidTr="0024204C">
        <w:trPr>
          <w:jc w:val="center"/>
        </w:trPr>
        <w:tc>
          <w:tcPr>
            <w:tcW w:w="2335" w:type="dxa"/>
            <w:hideMark/>
          </w:tcPr>
          <w:p w14:paraId="65C78A59" w14:textId="5EC3314F" w:rsidR="00C52F0E" w:rsidRPr="00C52F0E" w:rsidRDefault="00C52F0E" w:rsidP="00C52F0E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</w:t>
            </w:r>
            <w:r w:rsidR="008F5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40]</w:t>
            </w:r>
          </w:p>
        </w:tc>
        <w:tc>
          <w:tcPr>
            <w:tcW w:w="2160" w:type="dxa"/>
            <w:hideMark/>
          </w:tcPr>
          <w:p w14:paraId="33135F0F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hideMark/>
          </w:tcPr>
          <w:p w14:paraId="09329D6A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hideMark/>
          </w:tcPr>
          <w:p w14:paraId="75CDB29D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hideMark/>
          </w:tcPr>
          <w:p w14:paraId="6F4A1955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4204C" w:rsidRPr="00C52F0E" w14:paraId="6BADFBFC" w14:textId="77777777" w:rsidTr="0024204C">
        <w:trPr>
          <w:jc w:val="center"/>
        </w:trPr>
        <w:tc>
          <w:tcPr>
            <w:tcW w:w="2335" w:type="dxa"/>
            <w:hideMark/>
          </w:tcPr>
          <w:p w14:paraId="01344BBA" w14:textId="0CA514D4" w:rsidR="00C52F0E" w:rsidRPr="00C52F0E" w:rsidRDefault="00C52F0E" w:rsidP="00C52F0E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yer</w:t>
            </w:r>
            <w:r w:rsidR="008F5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41]</w:t>
            </w:r>
          </w:p>
        </w:tc>
        <w:tc>
          <w:tcPr>
            <w:tcW w:w="2160" w:type="dxa"/>
            <w:hideMark/>
          </w:tcPr>
          <w:p w14:paraId="4E49C8FB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hideMark/>
          </w:tcPr>
          <w:p w14:paraId="7FB017AD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hideMark/>
          </w:tcPr>
          <w:p w14:paraId="218952FE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hideMark/>
          </w:tcPr>
          <w:p w14:paraId="2C419997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4204C" w:rsidRPr="00C52F0E" w14:paraId="305C9F60" w14:textId="77777777" w:rsidTr="0024204C">
        <w:trPr>
          <w:jc w:val="center"/>
        </w:trPr>
        <w:tc>
          <w:tcPr>
            <w:tcW w:w="2335" w:type="dxa"/>
            <w:hideMark/>
          </w:tcPr>
          <w:p w14:paraId="0CA8F35A" w14:textId="28AAE5E7" w:rsidR="00C52F0E" w:rsidRPr="00C52F0E" w:rsidRDefault="00C52F0E" w:rsidP="00C52F0E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acchi</w:t>
            </w:r>
            <w:proofErr w:type="spellEnd"/>
            <w:r w:rsidR="008F5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42]</w:t>
            </w:r>
          </w:p>
        </w:tc>
        <w:tc>
          <w:tcPr>
            <w:tcW w:w="2160" w:type="dxa"/>
            <w:hideMark/>
          </w:tcPr>
          <w:p w14:paraId="488C8076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hideMark/>
          </w:tcPr>
          <w:p w14:paraId="5129149E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hideMark/>
          </w:tcPr>
          <w:p w14:paraId="3008E4DD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hideMark/>
          </w:tcPr>
          <w:p w14:paraId="6040C89A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4204C" w:rsidRPr="00C52F0E" w14:paraId="118C48FA" w14:textId="77777777" w:rsidTr="0024204C">
        <w:trPr>
          <w:jc w:val="center"/>
        </w:trPr>
        <w:tc>
          <w:tcPr>
            <w:tcW w:w="2335" w:type="dxa"/>
            <w:hideMark/>
          </w:tcPr>
          <w:p w14:paraId="0B051BA0" w14:textId="53E71262" w:rsidR="00C52F0E" w:rsidRPr="00C52F0E" w:rsidRDefault="00C52F0E" w:rsidP="00C52F0E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'Onofrio</w:t>
            </w:r>
            <w:r w:rsidR="008F5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45]</w:t>
            </w:r>
          </w:p>
        </w:tc>
        <w:tc>
          <w:tcPr>
            <w:tcW w:w="2160" w:type="dxa"/>
            <w:hideMark/>
          </w:tcPr>
          <w:p w14:paraId="5E01903B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hideMark/>
          </w:tcPr>
          <w:p w14:paraId="7D070FBB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hideMark/>
          </w:tcPr>
          <w:p w14:paraId="12F37325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hideMark/>
          </w:tcPr>
          <w:p w14:paraId="20950FCF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4204C" w:rsidRPr="00C52F0E" w14:paraId="58651335" w14:textId="77777777" w:rsidTr="0024204C">
        <w:trPr>
          <w:jc w:val="center"/>
        </w:trPr>
        <w:tc>
          <w:tcPr>
            <w:tcW w:w="2335" w:type="dxa"/>
            <w:hideMark/>
          </w:tcPr>
          <w:p w14:paraId="364B56C4" w14:textId="350A400B" w:rsidR="00C52F0E" w:rsidRPr="00C52F0E" w:rsidRDefault="00C52F0E" w:rsidP="00C52F0E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jigitova</w:t>
            </w:r>
            <w:proofErr w:type="spellEnd"/>
            <w:r w:rsidR="008F5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46]</w:t>
            </w:r>
          </w:p>
        </w:tc>
        <w:tc>
          <w:tcPr>
            <w:tcW w:w="2160" w:type="dxa"/>
            <w:hideMark/>
          </w:tcPr>
          <w:p w14:paraId="034C80A3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hideMark/>
          </w:tcPr>
          <w:p w14:paraId="28EFA21E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hideMark/>
          </w:tcPr>
          <w:p w14:paraId="0C2B1585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hideMark/>
          </w:tcPr>
          <w:p w14:paraId="6BE557C5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4204C" w:rsidRPr="00C52F0E" w14:paraId="05CCF558" w14:textId="77777777" w:rsidTr="0024204C">
        <w:trPr>
          <w:jc w:val="center"/>
        </w:trPr>
        <w:tc>
          <w:tcPr>
            <w:tcW w:w="2335" w:type="dxa"/>
            <w:hideMark/>
          </w:tcPr>
          <w:p w14:paraId="389EAECC" w14:textId="52ADB565" w:rsidR="00C52F0E" w:rsidRPr="00C52F0E" w:rsidRDefault="00C52F0E" w:rsidP="00C52F0E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u</w:t>
            </w:r>
            <w:r w:rsidR="008F5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47]</w:t>
            </w:r>
          </w:p>
        </w:tc>
        <w:tc>
          <w:tcPr>
            <w:tcW w:w="2160" w:type="dxa"/>
            <w:hideMark/>
          </w:tcPr>
          <w:p w14:paraId="3AA49A15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hideMark/>
          </w:tcPr>
          <w:p w14:paraId="57B7E687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hideMark/>
          </w:tcPr>
          <w:p w14:paraId="4513AD26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hideMark/>
          </w:tcPr>
          <w:p w14:paraId="1EE6580F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4204C" w:rsidRPr="00C52F0E" w14:paraId="676248E6" w14:textId="77777777" w:rsidTr="0024204C">
        <w:trPr>
          <w:jc w:val="center"/>
        </w:trPr>
        <w:tc>
          <w:tcPr>
            <w:tcW w:w="2335" w:type="dxa"/>
            <w:hideMark/>
          </w:tcPr>
          <w:p w14:paraId="22ECE5CC" w14:textId="426B8396" w:rsidR="00C52F0E" w:rsidRPr="00C52F0E" w:rsidRDefault="00C52F0E" w:rsidP="00C52F0E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parovic</w:t>
            </w:r>
            <w:r w:rsidR="008F5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48]</w:t>
            </w:r>
          </w:p>
        </w:tc>
        <w:tc>
          <w:tcPr>
            <w:tcW w:w="2160" w:type="dxa"/>
            <w:hideMark/>
          </w:tcPr>
          <w:p w14:paraId="753878C1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50" w:type="dxa"/>
            <w:hideMark/>
          </w:tcPr>
          <w:p w14:paraId="127D866B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hideMark/>
          </w:tcPr>
          <w:p w14:paraId="749A658C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hideMark/>
          </w:tcPr>
          <w:p w14:paraId="6236B247" w14:textId="77777777" w:rsidR="00C52F0E" w:rsidRPr="00C52F0E" w:rsidRDefault="00C52F0E" w:rsidP="00C52F0E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2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</w:tbl>
    <w:p w14:paraId="22D09FD8" w14:textId="77777777" w:rsidR="0024204C" w:rsidRDefault="0024204C" w:rsidP="0024204C">
      <w:pPr>
        <w:rPr>
          <w:rFonts w:ascii="Times New Roman" w:hAnsi="Times New Roman" w:cs="Times New Roman"/>
          <w:b/>
          <w:bCs/>
        </w:rPr>
      </w:pPr>
    </w:p>
    <w:p w14:paraId="26A774E4" w14:textId="59B8D502" w:rsidR="0024204C" w:rsidRDefault="0024204C" w:rsidP="005D2C5D">
      <w:pPr>
        <w:spacing w:line="360" w:lineRule="auto"/>
        <w:rPr>
          <w:rFonts w:ascii="Times New Roman" w:hAnsi="Times New Roman" w:cs="Times New Roman"/>
        </w:rPr>
      </w:pPr>
      <w:r w:rsidRPr="0024204C">
        <w:rPr>
          <w:rFonts w:ascii="Times New Roman" w:hAnsi="Times New Roman" w:cs="Times New Roman"/>
          <w:b/>
          <w:bCs/>
        </w:rPr>
        <w:t xml:space="preserve">Table S2: </w:t>
      </w:r>
      <w:r w:rsidRPr="0024204C">
        <w:rPr>
          <w:rFonts w:ascii="Times New Roman" w:hAnsi="Times New Roman" w:cs="Times New Roman"/>
        </w:rPr>
        <w:t>Newcastle-Ottawa Quality Assessment Scale for PSM Cohort Studies</w:t>
      </w:r>
      <w:r>
        <w:rPr>
          <w:rFonts w:ascii="Times New Roman" w:hAnsi="Times New Roman" w:cs="Times New Roman"/>
        </w:rPr>
        <w:t xml:space="preserve"> (</w:t>
      </w:r>
      <w:r w:rsidRPr="0024204C">
        <w:rPr>
          <w:rFonts w:ascii="Times New Roman" w:hAnsi="Times New Roman" w:cs="Times New Roman"/>
        </w:rPr>
        <w:t>A study score of 8 or higher is low risk, 6 to 7 is moderate risk, and 5 or lower is high risk of bias</w:t>
      </w:r>
      <w:r>
        <w:rPr>
          <w:rFonts w:ascii="Times New Roman" w:hAnsi="Times New Roman" w:cs="Times New Roman"/>
        </w:rPr>
        <w:t>)</w:t>
      </w:r>
    </w:p>
    <w:p w14:paraId="45D54F4F" w14:textId="76EC1399" w:rsidR="00C52F0E" w:rsidRDefault="0024204C" w:rsidP="005D2C5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Pr="0024204C">
        <w:rPr>
          <w:rFonts w:ascii="Times New Roman" w:hAnsi="Times New Roman" w:cs="Times New Roman"/>
        </w:rPr>
        <w:t>PSM = propensity score matching</w:t>
      </w:r>
      <w:r>
        <w:rPr>
          <w:rFonts w:ascii="Times New Roman" w:hAnsi="Times New Roman" w:cs="Times New Roman"/>
        </w:rPr>
        <w:t>]</w:t>
      </w:r>
    </w:p>
    <w:p w14:paraId="637AD358" w14:textId="77777777" w:rsidR="00A05DE7" w:rsidRDefault="00A05DE7" w:rsidP="0024204C">
      <w:pPr>
        <w:rPr>
          <w:rFonts w:ascii="Times New Roman" w:hAnsi="Times New Roman" w:cs="Times New Roman"/>
        </w:rPr>
      </w:pPr>
    </w:p>
    <w:p w14:paraId="08B1D56A" w14:textId="77777777" w:rsidR="00A05DE7" w:rsidRDefault="00A05DE7" w:rsidP="0024204C">
      <w:pPr>
        <w:rPr>
          <w:rFonts w:ascii="Times New Roman" w:hAnsi="Times New Roman" w:cs="Times New Roman"/>
        </w:rPr>
      </w:pPr>
    </w:p>
    <w:p w14:paraId="3E6292E3" w14:textId="77777777" w:rsidR="00A05DE7" w:rsidRDefault="00A05DE7" w:rsidP="0024204C">
      <w:pPr>
        <w:rPr>
          <w:rFonts w:ascii="Times New Roman" w:hAnsi="Times New Roman" w:cs="Times New Roman"/>
        </w:rPr>
      </w:pPr>
    </w:p>
    <w:p w14:paraId="20054137" w14:textId="77777777" w:rsidR="00A05DE7" w:rsidRDefault="00A05DE7" w:rsidP="0024204C">
      <w:pPr>
        <w:rPr>
          <w:rFonts w:ascii="Times New Roman" w:hAnsi="Times New Roman" w:cs="Times New Roman"/>
        </w:rPr>
      </w:pPr>
    </w:p>
    <w:p w14:paraId="158B02EA" w14:textId="77777777" w:rsidR="00A05DE7" w:rsidRDefault="00A05DE7" w:rsidP="0024204C">
      <w:pPr>
        <w:rPr>
          <w:rFonts w:ascii="Times New Roman" w:hAnsi="Times New Roman" w:cs="Times New Roman"/>
        </w:rPr>
      </w:pPr>
    </w:p>
    <w:p w14:paraId="2910FDA9" w14:textId="77777777" w:rsidR="00674703" w:rsidRDefault="00674703" w:rsidP="0024204C">
      <w:pPr>
        <w:rPr>
          <w:rFonts w:ascii="Times New Roman" w:hAnsi="Times New Roman" w:cs="Times New Roman"/>
        </w:rPr>
      </w:pPr>
    </w:p>
    <w:p w14:paraId="2A2182C1" w14:textId="77777777" w:rsidR="00674703" w:rsidRDefault="00674703" w:rsidP="0024204C">
      <w:pPr>
        <w:rPr>
          <w:rFonts w:ascii="Times New Roman" w:hAnsi="Times New Roman" w:cs="Times New Roman"/>
        </w:rPr>
      </w:pPr>
    </w:p>
    <w:p w14:paraId="778F773B" w14:textId="77777777" w:rsidR="00674703" w:rsidRDefault="00674703" w:rsidP="0024204C">
      <w:pPr>
        <w:rPr>
          <w:rFonts w:ascii="Times New Roman" w:hAnsi="Times New Roman" w:cs="Times New Roman"/>
        </w:rPr>
      </w:pPr>
    </w:p>
    <w:p w14:paraId="1D6F12DB" w14:textId="77777777" w:rsidR="00A05DE7" w:rsidRDefault="00A05DE7" w:rsidP="005D2C5D">
      <w:pPr>
        <w:spacing w:line="360" w:lineRule="auto"/>
        <w:rPr>
          <w:rFonts w:ascii="Times New Roman" w:hAnsi="Times New Roman" w:cs="Times New Roman"/>
        </w:rPr>
      </w:pPr>
    </w:p>
    <w:p w14:paraId="49BA3C93" w14:textId="2742E021" w:rsidR="00A05DE7" w:rsidRPr="00A05DE7" w:rsidRDefault="00A05DE7" w:rsidP="005D2C5D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A05DE7">
        <w:rPr>
          <w:rFonts w:ascii="Times New Roman" w:hAnsi="Times New Roman" w:cs="Times New Roman"/>
          <w:b/>
          <w:bCs/>
          <w:sz w:val="24"/>
          <w:szCs w:val="24"/>
        </w:rPr>
        <w:t>References:</w:t>
      </w:r>
    </w:p>
    <w:p w14:paraId="2FADB9D0" w14:textId="77777777" w:rsidR="00A05DE7" w:rsidRPr="00A05DE7" w:rsidRDefault="00A05DE7" w:rsidP="005D2C5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6BE2D11" w14:textId="33337952" w:rsidR="00A05DE7" w:rsidRP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05DE7">
        <w:rPr>
          <w:rFonts w:ascii="Times New Roman" w:hAnsi="Times New Roman" w:cs="Times New Roman"/>
          <w:sz w:val="24"/>
          <w:szCs w:val="24"/>
        </w:rPr>
        <w:t>Mächler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HE, Bergmann P, Anelli-Monti M, et al. Minimally invasive versus conventional aortic valve operations: a prospective study in 120 patients. The Annals of Thoracic Surgery. 1999;67(4):1001-1005. doi:10.1016/S0003-4975(99)00072-7</w:t>
      </w:r>
    </w:p>
    <w:p w14:paraId="38D3AA1C" w14:textId="241B3CB3" w:rsidR="00A05DE7" w:rsidRP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DE7">
        <w:rPr>
          <w:rFonts w:ascii="Times New Roman" w:hAnsi="Times New Roman" w:cs="Times New Roman"/>
          <w:sz w:val="24"/>
          <w:szCs w:val="24"/>
        </w:rPr>
        <w:t xml:space="preserve">Aris A, Cámara ML, Montiel J, Delgado LJ, Galán J,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Litvan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H.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Ministernotomy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versus median sternotomy for aortic valve replacement: a prospective, randomized study. The Annals of Thoracic Surgery. 1999;67(6):1583-1587. doi:10.1016/S0003-4975(99)00362-8</w:t>
      </w:r>
    </w:p>
    <w:p w14:paraId="2B31D235" w14:textId="60691CB0" w:rsid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05DE7">
        <w:rPr>
          <w:rFonts w:ascii="Times New Roman" w:hAnsi="Times New Roman" w:cs="Times New Roman"/>
          <w:sz w:val="24"/>
          <w:szCs w:val="24"/>
        </w:rPr>
        <w:t>Bonacchi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M, Prifti E,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Giunti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G, Frati G, Sani G. Does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ministernotomy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improve postoperative outcome in aortic valve operation? A prospective randomized study. The Annals of Thoracic Surgery. 2002;73(2):460-465. doi:10.1016/S0003-4975(01)03402-6</w:t>
      </w:r>
    </w:p>
    <w:p w14:paraId="0130E9FF" w14:textId="0EC2989C" w:rsidR="00A05DE7" w:rsidRP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DE7">
        <w:rPr>
          <w:rFonts w:ascii="Times New Roman" w:hAnsi="Times New Roman" w:cs="Times New Roman"/>
          <w:sz w:val="24"/>
          <w:szCs w:val="24"/>
        </w:rPr>
        <w:t xml:space="preserve">Dogan S,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Dzemali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O, Wimmer-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Greinecker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G, et al. Minimally invasive versus conventional aortic valve replacement: a prospective randomized trial. J Heart Valve Dis. 2003;12(1):76-80.</w:t>
      </w:r>
    </w:p>
    <w:p w14:paraId="315A1385" w14:textId="1CE4186F" w:rsidR="00A05DE7" w:rsidRP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DE7">
        <w:rPr>
          <w:rFonts w:ascii="Times New Roman" w:hAnsi="Times New Roman" w:cs="Times New Roman"/>
          <w:sz w:val="24"/>
          <w:szCs w:val="24"/>
        </w:rPr>
        <w:t xml:space="preserve">Moustafa MA,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Abdelsamad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AA, Zakaria G, Omarah MM. Minimal vs Median Sternotomy for Aortic Valve Replacement. Asian Cardiovasc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Thorac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Ann. 2007;15(6):472-475. doi:10.1177/021849230701500605</w:t>
      </w:r>
    </w:p>
    <w:p w14:paraId="67ABAE1B" w14:textId="69DAAD22" w:rsidR="00A05DE7" w:rsidRP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DE7">
        <w:rPr>
          <w:rFonts w:ascii="Times New Roman" w:hAnsi="Times New Roman" w:cs="Times New Roman"/>
          <w:sz w:val="24"/>
          <w:szCs w:val="24"/>
        </w:rPr>
        <w:t xml:space="preserve">Tabata M, Aranki SF, Fox JA, Couper GS, Cohn LH, Shekar PS. Minimally Invasive Aortic Valve Replacement in Left Ventricular Dysfunction. Asian Cardiovasc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Thorac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Ann. 2007;15(3):225-228. doi:10.1177/021849230701500310</w:t>
      </w:r>
    </w:p>
    <w:p w14:paraId="40432504" w14:textId="18324744" w:rsidR="00A05DE7" w:rsidRP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DE7">
        <w:rPr>
          <w:rFonts w:ascii="Times New Roman" w:hAnsi="Times New Roman" w:cs="Times New Roman"/>
          <w:sz w:val="24"/>
          <w:szCs w:val="24"/>
        </w:rPr>
        <w:lastRenderedPageBreak/>
        <w:t xml:space="preserve">Calderon J,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Richebe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P, Guibaud JP, et al. Prospective Randomized Study of Early Pulmonary Evaluation of Patients Scheduled for Aortic Valve Surgery Performed by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Ministernotomy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or Total Median Sternotomy. Journal of Cardiothoracic and Vascular Anesthesia. 2009;23(6):795-801. </w:t>
      </w:r>
      <w:proofErr w:type="gramStart"/>
      <w:r w:rsidRPr="00A05DE7">
        <w:rPr>
          <w:rFonts w:ascii="Times New Roman" w:hAnsi="Times New Roman" w:cs="Times New Roman"/>
          <w:sz w:val="24"/>
          <w:szCs w:val="24"/>
        </w:rPr>
        <w:t>doi:10.1053/j.jvca</w:t>
      </w:r>
      <w:proofErr w:type="gramEnd"/>
      <w:r w:rsidRPr="00A05DE7">
        <w:rPr>
          <w:rFonts w:ascii="Times New Roman" w:hAnsi="Times New Roman" w:cs="Times New Roman"/>
          <w:sz w:val="24"/>
          <w:szCs w:val="24"/>
        </w:rPr>
        <w:t>.2009.03.011</w:t>
      </w:r>
    </w:p>
    <w:p w14:paraId="6AEFD0CF" w14:textId="3BBB7C97" w:rsidR="00A05DE7" w:rsidRP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05DE7">
        <w:rPr>
          <w:rFonts w:ascii="Times New Roman" w:hAnsi="Times New Roman" w:cs="Times New Roman"/>
          <w:sz w:val="24"/>
          <w:szCs w:val="24"/>
        </w:rPr>
        <w:t>Ruttmann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Gilhofer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TS, Ulmer H, et al. Propensity score-matched analysis of aortic valve replacement by mini-thoracotomy. J Heart Valve Dis. 2010;19(5):606-614.</w:t>
      </w:r>
    </w:p>
    <w:p w14:paraId="0D2A848C" w14:textId="1275690A" w:rsidR="00A05DE7" w:rsidRP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DE7">
        <w:rPr>
          <w:rFonts w:ascii="Times New Roman" w:hAnsi="Times New Roman" w:cs="Times New Roman"/>
          <w:sz w:val="24"/>
          <w:szCs w:val="24"/>
        </w:rPr>
        <w:t xml:space="preserve">Murzi M, Cerillo AG, Bevilacqua S,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Gilmanov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D, Farneti P, Glauber M. Traversing the learning curve in minimally invasive heart valve surgery: a cumulative analysis of an individual surgeon’s experience with a right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minithoracotomy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approach for aortic valve replacement. European Journal of Cardio-Thoracic Surgery. 2012;41(6):1242-1246. doi:10.1093/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ejcts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>/ezr230</w:t>
      </w:r>
    </w:p>
    <w:p w14:paraId="332B9F57" w14:textId="4F43B036" w:rsid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DE7">
        <w:rPr>
          <w:rFonts w:ascii="Times New Roman" w:hAnsi="Times New Roman" w:cs="Times New Roman"/>
          <w:sz w:val="24"/>
          <w:szCs w:val="24"/>
        </w:rPr>
        <w:t xml:space="preserve">Ahangar AG,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Charag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AH, Wani ML, et al. Comparing Aortic Valve Replacement through Right Anterolateral Thoracotomy with Median Sternotomy. Int Cardiovasc Res J. 2013;7(3):90-94.</w:t>
      </w:r>
    </w:p>
    <w:p w14:paraId="2C10C471" w14:textId="4743077A" w:rsidR="00AB06DA" w:rsidRPr="00A05DE7" w:rsidRDefault="00AB06DA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6DA">
        <w:rPr>
          <w:rFonts w:ascii="Times New Roman" w:hAnsi="Times New Roman" w:cs="Times New Roman"/>
          <w:sz w:val="24"/>
          <w:szCs w:val="24"/>
        </w:rPr>
        <w:t xml:space="preserve">Johnston DR, Atik FA, Rajeswaran J, et al. Outcomes of less invasive J-incision approach to aortic valve surgery. J </w:t>
      </w:r>
      <w:proofErr w:type="spellStart"/>
      <w:r w:rsidRPr="00AB06DA">
        <w:rPr>
          <w:rFonts w:ascii="Times New Roman" w:hAnsi="Times New Roman" w:cs="Times New Roman"/>
          <w:sz w:val="24"/>
          <w:szCs w:val="24"/>
        </w:rPr>
        <w:t>Thorac</w:t>
      </w:r>
      <w:proofErr w:type="spellEnd"/>
      <w:r w:rsidRPr="00AB06DA">
        <w:rPr>
          <w:rFonts w:ascii="Times New Roman" w:hAnsi="Times New Roman" w:cs="Times New Roman"/>
          <w:sz w:val="24"/>
          <w:szCs w:val="24"/>
        </w:rPr>
        <w:t xml:space="preserve"> Cardiovasc Surg. 2012;144(4):852-858.e3. </w:t>
      </w:r>
      <w:proofErr w:type="gramStart"/>
      <w:r w:rsidRPr="00AB06DA">
        <w:rPr>
          <w:rFonts w:ascii="Times New Roman" w:hAnsi="Times New Roman" w:cs="Times New Roman"/>
          <w:sz w:val="24"/>
          <w:szCs w:val="24"/>
        </w:rPr>
        <w:t>doi:10.1016/j.jtcvs</w:t>
      </w:r>
      <w:proofErr w:type="gramEnd"/>
      <w:r w:rsidRPr="00AB06DA">
        <w:rPr>
          <w:rFonts w:ascii="Times New Roman" w:hAnsi="Times New Roman" w:cs="Times New Roman"/>
          <w:sz w:val="24"/>
          <w:szCs w:val="24"/>
        </w:rPr>
        <w:t>.2011.12.008</w:t>
      </w:r>
    </w:p>
    <w:p w14:paraId="2B8C9417" w14:textId="6AAC94EE" w:rsidR="00A05DE7" w:rsidRP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DE7">
        <w:rPr>
          <w:rFonts w:ascii="Times New Roman" w:hAnsi="Times New Roman" w:cs="Times New Roman"/>
          <w:sz w:val="24"/>
          <w:szCs w:val="24"/>
        </w:rPr>
        <w:t xml:space="preserve">Glauber M, Miceli A,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Gilmanov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D, et al. Right anterior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minithoracotomy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versus conventional aortic valve replacement: A propensity score matched study. The Journal of Thoracic and Cardiovascular Surgery. 2013;145(5):1222-1226. </w:t>
      </w:r>
      <w:proofErr w:type="gramStart"/>
      <w:r w:rsidRPr="00A05DE7">
        <w:rPr>
          <w:rFonts w:ascii="Times New Roman" w:hAnsi="Times New Roman" w:cs="Times New Roman"/>
          <w:sz w:val="24"/>
          <w:szCs w:val="24"/>
        </w:rPr>
        <w:t>doi:10.1016/j.jtcvs</w:t>
      </w:r>
      <w:proofErr w:type="gramEnd"/>
      <w:r w:rsidRPr="00A05DE7">
        <w:rPr>
          <w:rFonts w:ascii="Times New Roman" w:hAnsi="Times New Roman" w:cs="Times New Roman"/>
          <w:sz w:val="24"/>
          <w:szCs w:val="24"/>
        </w:rPr>
        <w:t>.2012.03.064</w:t>
      </w:r>
    </w:p>
    <w:p w14:paraId="4B19F4C5" w14:textId="3E5D87D9" w:rsidR="00A05DE7" w:rsidRP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DE7">
        <w:rPr>
          <w:rFonts w:ascii="Times New Roman" w:hAnsi="Times New Roman" w:cs="Times New Roman"/>
          <w:sz w:val="24"/>
          <w:szCs w:val="24"/>
        </w:rPr>
        <w:t xml:space="preserve">Hiraoka A,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Totsugawa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Kuinose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M, et al. Propensity Score-Matched Analysis of Minimally Invasive Aortic Valve Replacement. Circ J. 2014;78(12):2876-2881. doi:10.1253/</w:t>
      </w:r>
      <w:proofErr w:type="gramStart"/>
      <w:r w:rsidRPr="00A05DE7">
        <w:rPr>
          <w:rFonts w:ascii="Times New Roman" w:hAnsi="Times New Roman" w:cs="Times New Roman"/>
          <w:sz w:val="24"/>
          <w:szCs w:val="24"/>
        </w:rPr>
        <w:t>circj.CJ</w:t>
      </w:r>
      <w:proofErr w:type="gramEnd"/>
      <w:r w:rsidRPr="00A05DE7">
        <w:rPr>
          <w:rFonts w:ascii="Times New Roman" w:hAnsi="Times New Roman" w:cs="Times New Roman"/>
          <w:sz w:val="24"/>
          <w:szCs w:val="24"/>
        </w:rPr>
        <w:t>-14-0861</w:t>
      </w:r>
    </w:p>
    <w:p w14:paraId="3DD00F2B" w14:textId="7F0BB842" w:rsidR="00A05DE7" w:rsidRP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DE7">
        <w:rPr>
          <w:rFonts w:ascii="Times New Roman" w:hAnsi="Times New Roman" w:cs="Times New Roman"/>
          <w:sz w:val="24"/>
          <w:szCs w:val="24"/>
        </w:rPr>
        <w:t xml:space="preserve">Furukawa N, Kuss O, Aboud A, et al.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Ministernotomy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versus conventional sternotomy for aortic valve replacement: matched propensity score analysis of 808 patients†. European Journal of Cardio-Thoracic Surgery. 2014;46(2):221-227. doi:10.1093/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ejcts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>/ezt616</w:t>
      </w:r>
    </w:p>
    <w:p w14:paraId="71E2CA25" w14:textId="5E1EB534" w:rsidR="00A05DE7" w:rsidRP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05DE7">
        <w:rPr>
          <w:rFonts w:ascii="Times New Roman" w:hAnsi="Times New Roman" w:cs="Times New Roman"/>
          <w:sz w:val="24"/>
          <w:szCs w:val="24"/>
        </w:rPr>
        <w:lastRenderedPageBreak/>
        <w:t>Albacker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TB, Blackstone EH, Williams SJ, et al. Should less-invasive aortic valve replacement be avoided in patients with pulmonary dysfunction? The Journal of Thoracic and Cardiovascular Surgery. 2014;147(1):355-361.e5. </w:t>
      </w:r>
      <w:proofErr w:type="gramStart"/>
      <w:r w:rsidRPr="00A05DE7">
        <w:rPr>
          <w:rFonts w:ascii="Times New Roman" w:hAnsi="Times New Roman" w:cs="Times New Roman"/>
          <w:sz w:val="24"/>
          <w:szCs w:val="24"/>
        </w:rPr>
        <w:t>doi:10.1016/j.jtcvs</w:t>
      </w:r>
      <w:proofErr w:type="gramEnd"/>
      <w:r w:rsidRPr="00A05DE7">
        <w:rPr>
          <w:rFonts w:ascii="Times New Roman" w:hAnsi="Times New Roman" w:cs="Times New Roman"/>
          <w:sz w:val="24"/>
          <w:szCs w:val="24"/>
        </w:rPr>
        <w:t>.2012.12.014</w:t>
      </w:r>
    </w:p>
    <w:p w14:paraId="2471F25E" w14:textId="67A102DE" w:rsidR="00A05DE7" w:rsidRP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DE7">
        <w:rPr>
          <w:rFonts w:ascii="Times New Roman" w:hAnsi="Times New Roman" w:cs="Times New Roman"/>
          <w:sz w:val="24"/>
          <w:szCs w:val="24"/>
        </w:rPr>
        <w:t xml:space="preserve">Neely RC,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Boskovski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MT,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Gosev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I, et al. Minimally invasive aortic valve replacement versus aortic valve replacement through full sternotomy: the Brigham and Women’s Hospital experience. Ann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Cardiothorac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Surg. 2015;4(1):38-48. </w:t>
      </w:r>
      <w:proofErr w:type="gramStart"/>
      <w:r w:rsidRPr="00A05DE7">
        <w:rPr>
          <w:rFonts w:ascii="Times New Roman" w:hAnsi="Times New Roman" w:cs="Times New Roman"/>
          <w:sz w:val="24"/>
          <w:szCs w:val="24"/>
        </w:rPr>
        <w:t>doi:10.3978/j.issn</w:t>
      </w:r>
      <w:proofErr w:type="gramEnd"/>
      <w:r w:rsidRPr="00A05DE7">
        <w:rPr>
          <w:rFonts w:ascii="Times New Roman" w:hAnsi="Times New Roman" w:cs="Times New Roman"/>
          <w:sz w:val="24"/>
          <w:szCs w:val="24"/>
        </w:rPr>
        <w:t>.2225-319X.2014.08.13</w:t>
      </w:r>
    </w:p>
    <w:p w14:paraId="426BBC9E" w14:textId="34E403B0" w:rsidR="00A05DE7" w:rsidRP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05DE7">
        <w:rPr>
          <w:rFonts w:ascii="Times New Roman" w:hAnsi="Times New Roman" w:cs="Times New Roman"/>
          <w:sz w:val="24"/>
          <w:szCs w:val="24"/>
        </w:rPr>
        <w:t>Gilmanov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D, Farneti PA, Ferrarini M, et al. Full sternotomy versus right anterior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minithoracotomy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for isolated aortic valve replacement in octogenarians: a propensity-matched study†. Interactive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CardioVascular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and Thoracic Surgery. 2015;20(6):732-741. doi:10.1093/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icvts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>/ivv030</w:t>
      </w:r>
    </w:p>
    <w:p w14:paraId="3A2FC347" w14:textId="2BE18FDB" w:rsidR="00A05DE7" w:rsidRP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DE7">
        <w:rPr>
          <w:rFonts w:ascii="Times New Roman" w:hAnsi="Times New Roman" w:cs="Times New Roman"/>
          <w:sz w:val="24"/>
          <w:szCs w:val="24"/>
        </w:rPr>
        <w:t xml:space="preserve">Merk DR, Lehmann S,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Holzhey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DM, et al. Minimal invasive aortic valve replacement surgery is associated with improved survival: a propensity-matched comparison†. European Journal of Cardio-Thoracic Surgery. 2015;47(1):11-17. doi:10.1093/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ejcts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>/ezu068</w:t>
      </w:r>
    </w:p>
    <w:p w14:paraId="55635861" w14:textId="26C75A1F" w:rsidR="00A05DE7" w:rsidRP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05DE7">
        <w:rPr>
          <w:rFonts w:ascii="Times New Roman" w:hAnsi="Times New Roman" w:cs="Times New Roman"/>
          <w:sz w:val="24"/>
          <w:szCs w:val="24"/>
        </w:rPr>
        <w:t>Ariyaratnam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P, Loubani M, Griffin SC. Minimally invasive aortic valve replacement: Comparison of long-term outcomes. Asian Cardiovasc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Thorac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Ann. 2015;23(7):814-821. doi:10.1177/0218492315587606</w:t>
      </w:r>
    </w:p>
    <w:p w14:paraId="5F42560E" w14:textId="5F127411" w:rsid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DE7">
        <w:rPr>
          <w:rFonts w:ascii="Times New Roman" w:hAnsi="Times New Roman" w:cs="Times New Roman"/>
          <w:sz w:val="24"/>
          <w:szCs w:val="24"/>
        </w:rPr>
        <w:t xml:space="preserve">Borger MA,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Moustafine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V, Conradi L, et al. A Randomized Multicenter Trial of Minimally Invasive Rapid Deployment Versus Conventional Full Sternotomy Aortic Valve Replacement. The Annals of Thoracic Surgery. 2015;99(1):17-25. </w:t>
      </w:r>
      <w:proofErr w:type="gramStart"/>
      <w:r w:rsidRPr="00A05DE7">
        <w:rPr>
          <w:rFonts w:ascii="Times New Roman" w:hAnsi="Times New Roman" w:cs="Times New Roman"/>
          <w:sz w:val="24"/>
          <w:szCs w:val="24"/>
        </w:rPr>
        <w:t>doi:10.1016/j.athoracsur</w:t>
      </w:r>
      <w:proofErr w:type="gramEnd"/>
      <w:r w:rsidRPr="00A05DE7">
        <w:rPr>
          <w:rFonts w:ascii="Times New Roman" w:hAnsi="Times New Roman" w:cs="Times New Roman"/>
          <w:sz w:val="24"/>
          <w:szCs w:val="24"/>
        </w:rPr>
        <w:t>.2014.09.022</w:t>
      </w:r>
    </w:p>
    <w:p w14:paraId="30170EFE" w14:textId="380597F2" w:rsidR="00AB06DA" w:rsidRPr="00A05DE7" w:rsidRDefault="00AB06DA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6DA">
        <w:rPr>
          <w:rFonts w:ascii="Times New Roman" w:hAnsi="Times New Roman" w:cs="Times New Roman"/>
          <w:sz w:val="24"/>
          <w:szCs w:val="24"/>
        </w:rPr>
        <w:t xml:space="preserve">Borger MA, Dohmen PM, </w:t>
      </w:r>
      <w:proofErr w:type="spellStart"/>
      <w:r w:rsidRPr="00AB06DA">
        <w:rPr>
          <w:rFonts w:ascii="Times New Roman" w:hAnsi="Times New Roman" w:cs="Times New Roman"/>
          <w:sz w:val="24"/>
          <w:szCs w:val="24"/>
        </w:rPr>
        <w:t>Knosalla</w:t>
      </w:r>
      <w:proofErr w:type="spellEnd"/>
      <w:r w:rsidRPr="00AB06DA">
        <w:rPr>
          <w:rFonts w:ascii="Times New Roman" w:hAnsi="Times New Roman" w:cs="Times New Roman"/>
          <w:sz w:val="24"/>
          <w:szCs w:val="24"/>
        </w:rPr>
        <w:t xml:space="preserve"> C, et al. </w:t>
      </w:r>
      <w:proofErr w:type="spellStart"/>
      <w:r w:rsidRPr="00AB06DA">
        <w:rPr>
          <w:rFonts w:ascii="Times New Roman" w:hAnsi="Times New Roman" w:cs="Times New Roman"/>
          <w:sz w:val="24"/>
          <w:szCs w:val="24"/>
        </w:rPr>
        <w:t>Haemodynamic</w:t>
      </w:r>
      <w:proofErr w:type="spellEnd"/>
      <w:r w:rsidRPr="00AB06DA">
        <w:rPr>
          <w:rFonts w:ascii="Times New Roman" w:hAnsi="Times New Roman" w:cs="Times New Roman"/>
          <w:sz w:val="24"/>
          <w:szCs w:val="24"/>
        </w:rPr>
        <w:t xml:space="preserve"> benefits of rapid deployment aortic valve replacement via a minimally invasive approach: 1-year results of a prospective </w:t>
      </w:r>
      <w:proofErr w:type="spellStart"/>
      <w:r w:rsidRPr="00AB06DA">
        <w:rPr>
          <w:rFonts w:ascii="Times New Roman" w:hAnsi="Times New Roman" w:cs="Times New Roman"/>
          <w:sz w:val="24"/>
          <w:szCs w:val="24"/>
        </w:rPr>
        <w:t>multicentre</w:t>
      </w:r>
      <w:proofErr w:type="spellEnd"/>
      <w:r w:rsidRPr="00AB06DA">
        <w:rPr>
          <w:rFonts w:ascii="Times New Roman" w:hAnsi="Times New Roman" w:cs="Times New Roman"/>
          <w:sz w:val="24"/>
          <w:szCs w:val="24"/>
        </w:rPr>
        <w:t xml:space="preserve"> randomized controlled trial. </w:t>
      </w:r>
      <w:proofErr w:type="spellStart"/>
      <w:r w:rsidRPr="00AB06DA">
        <w:rPr>
          <w:rFonts w:ascii="Times New Roman" w:hAnsi="Times New Roman" w:cs="Times New Roman"/>
          <w:sz w:val="24"/>
          <w:szCs w:val="24"/>
        </w:rPr>
        <w:t>Eur</w:t>
      </w:r>
      <w:proofErr w:type="spellEnd"/>
      <w:r w:rsidRPr="00AB06DA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AB06DA">
        <w:rPr>
          <w:rFonts w:ascii="Times New Roman" w:hAnsi="Times New Roman" w:cs="Times New Roman"/>
          <w:sz w:val="24"/>
          <w:szCs w:val="24"/>
        </w:rPr>
        <w:t>Cardiothorac</w:t>
      </w:r>
      <w:proofErr w:type="spellEnd"/>
      <w:r w:rsidRPr="00AB06DA">
        <w:rPr>
          <w:rFonts w:ascii="Times New Roman" w:hAnsi="Times New Roman" w:cs="Times New Roman"/>
          <w:sz w:val="24"/>
          <w:szCs w:val="24"/>
        </w:rPr>
        <w:t xml:space="preserve"> Surg. 2016;50(4):713-720. doi:10.1093/</w:t>
      </w:r>
      <w:proofErr w:type="spellStart"/>
      <w:r w:rsidRPr="00AB06DA">
        <w:rPr>
          <w:rFonts w:ascii="Times New Roman" w:hAnsi="Times New Roman" w:cs="Times New Roman"/>
          <w:sz w:val="24"/>
          <w:szCs w:val="24"/>
        </w:rPr>
        <w:t>ejcts</w:t>
      </w:r>
      <w:proofErr w:type="spellEnd"/>
      <w:r w:rsidRPr="00AB06DA">
        <w:rPr>
          <w:rFonts w:ascii="Times New Roman" w:hAnsi="Times New Roman" w:cs="Times New Roman"/>
          <w:sz w:val="24"/>
          <w:szCs w:val="24"/>
        </w:rPr>
        <w:t>/ezw042</w:t>
      </w:r>
    </w:p>
    <w:p w14:paraId="0EEC489B" w14:textId="6ED3FEDA" w:rsidR="00A05DE7" w:rsidRP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DE7">
        <w:rPr>
          <w:rFonts w:ascii="Times New Roman" w:hAnsi="Times New Roman" w:cs="Times New Roman"/>
          <w:sz w:val="24"/>
          <w:szCs w:val="24"/>
        </w:rPr>
        <w:lastRenderedPageBreak/>
        <w:t xml:space="preserve">Magruder JT, Grimm JC, Kilic A, et al. Mini-aortic valve replacements are not associated with an increased incidence of patient–prosthesis mismatch: a propensity-scored analysis. Gen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Thorac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Cardiovasc Surg. 2016;64(3):144-148. doi:10.1007/s11748-015-0614-z</w:t>
      </w:r>
    </w:p>
    <w:p w14:paraId="19AA1CE8" w14:textId="19F4FF15" w:rsidR="00A05DE7" w:rsidRP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DE7">
        <w:rPr>
          <w:rFonts w:ascii="Times New Roman" w:hAnsi="Times New Roman" w:cs="Times New Roman"/>
          <w:sz w:val="24"/>
          <w:szCs w:val="24"/>
        </w:rPr>
        <w:t xml:space="preserve">Shehada SE, Öztürk Ö,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Wottke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M, Lange R. Propensity score analysis of outcomes following minimal access versus conventional aortic valve replacement †. European Journal of Cardio-Thoracic Surgery. 2016;49(2):464-470. doi:10.1093/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ejcts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>/ezv061</w:t>
      </w:r>
    </w:p>
    <w:p w14:paraId="7415DA92" w14:textId="77777777" w:rsidR="00AB06DA" w:rsidRPr="00A05DE7" w:rsidRDefault="00AB06DA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05DE7">
        <w:rPr>
          <w:rFonts w:ascii="Times New Roman" w:hAnsi="Times New Roman" w:cs="Times New Roman"/>
          <w:sz w:val="24"/>
          <w:szCs w:val="24"/>
        </w:rPr>
        <w:t>Semsroth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S, Matteucci Gothe R, Raith YR, et al. Comparison of Two Minimally Invasive Techniques and Median Sternotomy in Aortic Valve Replacement. The Annals of Thoracic Surgery. 2017;104(3):877-883. </w:t>
      </w:r>
      <w:proofErr w:type="gramStart"/>
      <w:r w:rsidRPr="00A05DE7">
        <w:rPr>
          <w:rFonts w:ascii="Times New Roman" w:hAnsi="Times New Roman" w:cs="Times New Roman"/>
          <w:sz w:val="24"/>
          <w:szCs w:val="24"/>
        </w:rPr>
        <w:t>doi:10.1016/j.athoracsur</w:t>
      </w:r>
      <w:proofErr w:type="gramEnd"/>
      <w:r w:rsidRPr="00A05DE7">
        <w:rPr>
          <w:rFonts w:ascii="Times New Roman" w:hAnsi="Times New Roman" w:cs="Times New Roman"/>
          <w:sz w:val="24"/>
          <w:szCs w:val="24"/>
        </w:rPr>
        <w:t>.2017.01.095</w:t>
      </w:r>
    </w:p>
    <w:p w14:paraId="48E54434" w14:textId="77777777" w:rsidR="00AB06DA" w:rsidRPr="00A05DE7" w:rsidRDefault="00AB06DA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DE7">
        <w:rPr>
          <w:rFonts w:ascii="Times New Roman" w:hAnsi="Times New Roman" w:cs="Times New Roman"/>
          <w:sz w:val="24"/>
          <w:szCs w:val="24"/>
        </w:rPr>
        <w:t xml:space="preserve">Gasparovic I,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Artemiou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P, Hudec V, Hulman M. Long-term outcomes following minimal invasive versus conventional aortic valve replacement: a propensity match analysis. BLL. 2017;118(08):479-484. doi:10.4149/BLL_2017_092</w:t>
      </w:r>
    </w:p>
    <w:p w14:paraId="75DC940A" w14:textId="77777777" w:rsidR="00AB06DA" w:rsidRPr="00A05DE7" w:rsidRDefault="00AB06DA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DE7">
        <w:rPr>
          <w:rFonts w:ascii="Times New Roman" w:hAnsi="Times New Roman" w:cs="Times New Roman"/>
          <w:sz w:val="24"/>
          <w:szCs w:val="24"/>
        </w:rPr>
        <w:t xml:space="preserve">Pisano C, Totaro P, Triolo OF,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Argano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V. Advantages of Minimal Access versus Conventional Aortic Valve Replacement in Elderly or Severely Obese Patients. Innovations</w:t>
      </w:r>
      <w:r w:rsidRPr="00A05DE7">
        <w:rPr>
          <w:rFonts w:ascii="Tahoma" w:hAnsi="Tahoma" w:cs="Tahoma"/>
          <w:sz w:val="24"/>
          <w:szCs w:val="24"/>
        </w:rPr>
        <w:t>�</w:t>
      </w:r>
      <w:r w:rsidRPr="00A05DE7">
        <w:rPr>
          <w:rFonts w:ascii="Times New Roman" w:hAnsi="Times New Roman" w:cs="Times New Roman"/>
          <w:sz w:val="24"/>
          <w:szCs w:val="24"/>
        </w:rPr>
        <w:t>(Phila). 2017;12(2):102-108. doi:10.1097/imi.0000000000000354</w:t>
      </w:r>
    </w:p>
    <w:p w14:paraId="2E23A568" w14:textId="5B44FF26" w:rsidR="00A05DE7" w:rsidRP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DE7">
        <w:rPr>
          <w:rFonts w:ascii="Times New Roman" w:hAnsi="Times New Roman" w:cs="Times New Roman"/>
          <w:sz w:val="24"/>
          <w:szCs w:val="24"/>
        </w:rPr>
        <w:t xml:space="preserve">Filip G,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Bryndza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MA, Konstanty-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Kalandyk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J, et al.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Ministernotomy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or sternotomy in isolated aortic valve replacement? Early results.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Kardiochir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Torakochirurgia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Pol. 2018;15(4):213-218. doi:10.5114/kitp.2018.80916</w:t>
      </w:r>
    </w:p>
    <w:p w14:paraId="6FAD3BA4" w14:textId="77777777" w:rsidR="00AB06DA" w:rsidRPr="00A05DE7" w:rsidRDefault="00AB06DA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DE7">
        <w:rPr>
          <w:rFonts w:ascii="Times New Roman" w:hAnsi="Times New Roman" w:cs="Times New Roman"/>
          <w:sz w:val="24"/>
          <w:szCs w:val="24"/>
        </w:rPr>
        <w:t xml:space="preserve">Nair SK, Sudarshan CD, Thorpe BS, et al. Mini-Stern Trial: A randomized trial comparing mini-sternotomy to full median sternotomy for aortic valve replacement. The Journal of Thoracic and Cardiovascular Surgery. 2018;156(6):2124-2132.e31. </w:t>
      </w:r>
      <w:proofErr w:type="gramStart"/>
      <w:r w:rsidRPr="00A05DE7">
        <w:rPr>
          <w:rFonts w:ascii="Times New Roman" w:hAnsi="Times New Roman" w:cs="Times New Roman"/>
          <w:sz w:val="24"/>
          <w:szCs w:val="24"/>
        </w:rPr>
        <w:t>doi:10.1016/j.jtcvs</w:t>
      </w:r>
      <w:proofErr w:type="gramEnd"/>
      <w:r w:rsidRPr="00A05DE7">
        <w:rPr>
          <w:rFonts w:ascii="Times New Roman" w:hAnsi="Times New Roman" w:cs="Times New Roman"/>
          <w:sz w:val="24"/>
          <w:szCs w:val="24"/>
        </w:rPr>
        <w:t>.2018.05.057</w:t>
      </w:r>
    </w:p>
    <w:p w14:paraId="63D5F18C" w14:textId="77777777" w:rsidR="00AB06DA" w:rsidRPr="00A05DE7" w:rsidRDefault="00AB06DA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DE7">
        <w:rPr>
          <w:rFonts w:ascii="Times New Roman" w:hAnsi="Times New Roman" w:cs="Times New Roman"/>
          <w:sz w:val="24"/>
          <w:szCs w:val="24"/>
        </w:rPr>
        <w:t xml:space="preserve">Mikus E, Calvi S, Campo G, et al. Full Sternotomy,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Hemisternotomy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Minithoracotomy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for Aortic Valve Surgery: Is There a Difference? Ann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Thorac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Surg. 2018;106(6):1782-1788. </w:t>
      </w:r>
      <w:proofErr w:type="gramStart"/>
      <w:r w:rsidRPr="00A05DE7">
        <w:rPr>
          <w:rFonts w:ascii="Times New Roman" w:hAnsi="Times New Roman" w:cs="Times New Roman"/>
          <w:sz w:val="24"/>
          <w:szCs w:val="24"/>
        </w:rPr>
        <w:t>doi:10.1016/j.athoracsur</w:t>
      </w:r>
      <w:proofErr w:type="gramEnd"/>
      <w:r w:rsidRPr="00A05DE7">
        <w:rPr>
          <w:rFonts w:ascii="Times New Roman" w:hAnsi="Times New Roman" w:cs="Times New Roman"/>
          <w:sz w:val="24"/>
          <w:szCs w:val="24"/>
        </w:rPr>
        <w:t>.2018.07.019</w:t>
      </w:r>
    </w:p>
    <w:p w14:paraId="1D2C9612" w14:textId="77777777" w:rsidR="00AB06DA" w:rsidRPr="00A05DE7" w:rsidRDefault="00AB06DA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DE7">
        <w:rPr>
          <w:rFonts w:ascii="Times New Roman" w:hAnsi="Times New Roman" w:cs="Times New Roman"/>
          <w:sz w:val="24"/>
          <w:szCs w:val="24"/>
        </w:rPr>
        <w:lastRenderedPageBreak/>
        <w:t xml:space="preserve">Calle-Valda CM, Aguilar R, Benedicto A, et al. Outcomes of Aortic Valve Replacement According to Surgical Approach in Intermediate and Low Risk Patients: A Propensity Score Analysis. Heart, Lung and Circulation. 2018;27(7):885-892. </w:t>
      </w:r>
      <w:proofErr w:type="gramStart"/>
      <w:r w:rsidRPr="00A05DE7">
        <w:rPr>
          <w:rFonts w:ascii="Times New Roman" w:hAnsi="Times New Roman" w:cs="Times New Roman"/>
          <w:sz w:val="24"/>
          <w:szCs w:val="24"/>
        </w:rPr>
        <w:t>doi:10.1016/j.hlc</w:t>
      </w:r>
      <w:proofErr w:type="gramEnd"/>
      <w:r w:rsidRPr="00A05DE7">
        <w:rPr>
          <w:rFonts w:ascii="Times New Roman" w:hAnsi="Times New Roman" w:cs="Times New Roman"/>
          <w:sz w:val="24"/>
          <w:szCs w:val="24"/>
        </w:rPr>
        <w:t>.2017.08.010</w:t>
      </w:r>
    </w:p>
    <w:p w14:paraId="5285ECC8" w14:textId="77777777" w:rsidR="00AB06DA" w:rsidRPr="00A05DE7" w:rsidRDefault="00AB06DA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05DE7">
        <w:rPr>
          <w:rFonts w:ascii="Times New Roman" w:hAnsi="Times New Roman" w:cs="Times New Roman"/>
          <w:sz w:val="24"/>
          <w:szCs w:val="24"/>
        </w:rPr>
        <w:t>Aliahmed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HMA, Karalius R, Valaika A,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Grebelis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Semėnienė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Čypienė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R. Efficacy of Aortic Valve Replacement through Full Sternotomy and Minimal Invasion (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Ministernotomy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Medicina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(Kaunas). 2018;54(2):26. doi:10.3390/medicina54020026</w:t>
      </w:r>
    </w:p>
    <w:p w14:paraId="071AE462" w14:textId="6B63DB24" w:rsidR="00A05DE7" w:rsidRP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DE7">
        <w:rPr>
          <w:rFonts w:ascii="Times New Roman" w:hAnsi="Times New Roman" w:cs="Times New Roman"/>
          <w:sz w:val="24"/>
          <w:szCs w:val="24"/>
        </w:rPr>
        <w:t xml:space="preserve">Dalén M, Oliveira Da Silva C,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Sartipy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U, et al. Comparison of right ventricular function after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ministernotomy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and full sternotomy aortic valve replacement: a randomized study. Interactive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CardioVascular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and Thoracic Surgery. 2018;26(5):790-797. doi:10.1093/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icvts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>/ivx422</w:t>
      </w:r>
    </w:p>
    <w:p w14:paraId="2DB84431" w14:textId="59D4A6B8" w:rsidR="00A05DE7" w:rsidRP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05DE7">
        <w:rPr>
          <w:rFonts w:ascii="Times New Roman" w:hAnsi="Times New Roman" w:cs="Times New Roman"/>
          <w:sz w:val="24"/>
          <w:szCs w:val="24"/>
        </w:rPr>
        <w:t>Roussakis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Gavalaki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Contrafouris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C, et al. Minimally invasive aortic valve replacement: Initial experience of the 1st Cardiac Surgery Department of Onassis Cardiac Surgery Center. A propensity score-adjusted analysis. Hellenic Journal of Cardiology. 2020;61(5):346-348. </w:t>
      </w:r>
      <w:proofErr w:type="gramStart"/>
      <w:r w:rsidRPr="00A05DE7">
        <w:rPr>
          <w:rFonts w:ascii="Times New Roman" w:hAnsi="Times New Roman" w:cs="Times New Roman"/>
          <w:sz w:val="24"/>
          <w:szCs w:val="24"/>
        </w:rPr>
        <w:t>doi:10.1016/j.hjc</w:t>
      </w:r>
      <w:proofErr w:type="gramEnd"/>
      <w:r w:rsidRPr="00A05DE7">
        <w:rPr>
          <w:rFonts w:ascii="Times New Roman" w:hAnsi="Times New Roman" w:cs="Times New Roman"/>
          <w:sz w:val="24"/>
          <w:szCs w:val="24"/>
        </w:rPr>
        <w:t>.2019.11.007</w:t>
      </w:r>
    </w:p>
    <w:p w14:paraId="111CD54F" w14:textId="0D3511D5" w:rsidR="00A05DE7" w:rsidRP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DE7">
        <w:rPr>
          <w:rFonts w:ascii="Times New Roman" w:hAnsi="Times New Roman" w:cs="Times New Roman"/>
          <w:sz w:val="24"/>
          <w:szCs w:val="24"/>
        </w:rPr>
        <w:t xml:space="preserve">Seitz M, Goldblatt J, Paul E, Marcus T,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Larobina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M, Yap CH. Minimally Invasive Aortic Valve Replacement Via Right Anterior Mini-Thoracotomy: Propensity Matched Initial Experience. Heart, Lung and Circulation. 2019;28(2):320-326. </w:t>
      </w:r>
      <w:proofErr w:type="gramStart"/>
      <w:r w:rsidRPr="00A05DE7">
        <w:rPr>
          <w:rFonts w:ascii="Times New Roman" w:hAnsi="Times New Roman" w:cs="Times New Roman"/>
          <w:sz w:val="24"/>
          <w:szCs w:val="24"/>
        </w:rPr>
        <w:t>doi:10.1016/j.hlc</w:t>
      </w:r>
      <w:proofErr w:type="gramEnd"/>
      <w:r w:rsidRPr="00A05DE7">
        <w:rPr>
          <w:rFonts w:ascii="Times New Roman" w:hAnsi="Times New Roman" w:cs="Times New Roman"/>
          <w:sz w:val="24"/>
          <w:szCs w:val="24"/>
        </w:rPr>
        <w:t>.2017.11.012</w:t>
      </w:r>
    </w:p>
    <w:p w14:paraId="1A2FF272" w14:textId="7C5D1B50" w:rsid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DE7">
        <w:rPr>
          <w:rFonts w:ascii="Times New Roman" w:hAnsi="Times New Roman" w:cs="Times New Roman"/>
          <w:sz w:val="24"/>
          <w:szCs w:val="24"/>
        </w:rPr>
        <w:t xml:space="preserve">Vukovic PM, Milojevic P, Stojanovic I, et al. The role of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ministernotomy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in aortic valve surgery—A prospective randomized study. Journal of Cardiac Surgery. 2019;34(6):435-439. doi:10.1111/jocs.14053</w:t>
      </w:r>
    </w:p>
    <w:p w14:paraId="545B9759" w14:textId="74E5E5DB" w:rsidR="004260FA" w:rsidRDefault="004260FA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260FA">
        <w:rPr>
          <w:rFonts w:ascii="Times New Roman" w:hAnsi="Times New Roman" w:cs="Times New Roman"/>
          <w:sz w:val="24"/>
          <w:szCs w:val="24"/>
        </w:rPr>
        <w:t xml:space="preserve">Gunaydin S, </w:t>
      </w:r>
      <w:proofErr w:type="spellStart"/>
      <w:r w:rsidRPr="004260FA">
        <w:rPr>
          <w:rFonts w:ascii="Times New Roman" w:hAnsi="Times New Roman" w:cs="Times New Roman"/>
          <w:sz w:val="24"/>
          <w:szCs w:val="24"/>
        </w:rPr>
        <w:t>Ozisik</w:t>
      </w:r>
      <w:proofErr w:type="spellEnd"/>
      <w:r w:rsidRPr="004260FA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4260FA">
        <w:rPr>
          <w:rFonts w:ascii="Times New Roman" w:hAnsi="Times New Roman" w:cs="Times New Roman"/>
          <w:sz w:val="24"/>
          <w:szCs w:val="24"/>
        </w:rPr>
        <w:t>Gunertem</w:t>
      </w:r>
      <w:proofErr w:type="spellEnd"/>
      <w:r w:rsidRPr="004260FA">
        <w:rPr>
          <w:rFonts w:ascii="Times New Roman" w:hAnsi="Times New Roman" w:cs="Times New Roman"/>
          <w:sz w:val="24"/>
          <w:szCs w:val="24"/>
        </w:rPr>
        <w:t xml:space="preserve"> OE, et al. Minimally Invasive Aortic Valve Replacement on Minimally Invasive Extracorporeal Circulation: Going beyond Aesthetics. J Extra </w:t>
      </w:r>
      <w:proofErr w:type="spellStart"/>
      <w:r w:rsidRPr="004260FA">
        <w:rPr>
          <w:rFonts w:ascii="Times New Roman" w:hAnsi="Times New Roman" w:cs="Times New Roman"/>
          <w:sz w:val="24"/>
          <w:szCs w:val="24"/>
        </w:rPr>
        <w:t>Corpor</w:t>
      </w:r>
      <w:proofErr w:type="spellEnd"/>
      <w:r w:rsidRPr="004260FA">
        <w:rPr>
          <w:rFonts w:ascii="Times New Roman" w:hAnsi="Times New Roman" w:cs="Times New Roman"/>
          <w:sz w:val="24"/>
          <w:szCs w:val="24"/>
        </w:rPr>
        <w:t xml:space="preserve"> Technol. 2020;52(2):90-95. doi:10.1182/ject-2000015</w:t>
      </w:r>
    </w:p>
    <w:p w14:paraId="253B59D3" w14:textId="005F4118" w:rsidR="004260FA" w:rsidRPr="00A05DE7" w:rsidRDefault="004260FA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260FA">
        <w:rPr>
          <w:rFonts w:ascii="Times New Roman" w:hAnsi="Times New Roman" w:cs="Times New Roman"/>
          <w:sz w:val="24"/>
          <w:szCs w:val="24"/>
        </w:rPr>
        <w:t xml:space="preserve">Shneider YA, Tsoi MD, Fomenko MS, Pavlov AA, </w:t>
      </w:r>
      <w:proofErr w:type="spellStart"/>
      <w:r w:rsidRPr="004260FA">
        <w:rPr>
          <w:rFonts w:ascii="Times New Roman" w:hAnsi="Times New Roman" w:cs="Times New Roman"/>
          <w:sz w:val="24"/>
          <w:szCs w:val="24"/>
        </w:rPr>
        <w:t>Shilenko</w:t>
      </w:r>
      <w:proofErr w:type="spellEnd"/>
      <w:r w:rsidRPr="004260FA">
        <w:rPr>
          <w:rFonts w:ascii="Times New Roman" w:hAnsi="Times New Roman" w:cs="Times New Roman"/>
          <w:sz w:val="24"/>
          <w:szCs w:val="24"/>
        </w:rPr>
        <w:t xml:space="preserve"> PA. Aortic valve replacement via J-shaped partial upper sternotomy: randomized trial, mid-term results. </w:t>
      </w:r>
      <w:proofErr w:type="spellStart"/>
      <w:r w:rsidRPr="004260FA">
        <w:rPr>
          <w:rFonts w:ascii="Times New Roman" w:hAnsi="Times New Roman" w:cs="Times New Roman"/>
          <w:sz w:val="24"/>
          <w:szCs w:val="24"/>
        </w:rPr>
        <w:t>Effektivnost</w:t>
      </w:r>
      <w:proofErr w:type="spellEnd"/>
      <w:r w:rsidRPr="004260FA">
        <w:rPr>
          <w:rFonts w:ascii="Times New Roman" w:hAnsi="Times New Roman" w:cs="Times New Roman"/>
          <w:sz w:val="24"/>
          <w:szCs w:val="24"/>
        </w:rPr>
        <w:t xml:space="preserve">' </w:t>
      </w:r>
      <w:proofErr w:type="spellStart"/>
      <w:r w:rsidRPr="004260F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260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260FA">
        <w:rPr>
          <w:rFonts w:ascii="Times New Roman" w:hAnsi="Times New Roman" w:cs="Times New Roman"/>
          <w:sz w:val="24"/>
          <w:szCs w:val="24"/>
        </w:rPr>
        <w:t>bezopasnost</w:t>
      </w:r>
      <w:proofErr w:type="spellEnd"/>
      <w:r w:rsidRPr="004260FA">
        <w:rPr>
          <w:rFonts w:ascii="Times New Roman" w:hAnsi="Times New Roman" w:cs="Times New Roman"/>
          <w:sz w:val="24"/>
          <w:szCs w:val="24"/>
        </w:rPr>
        <w:t xml:space="preserve">' </w:t>
      </w:r>
      <w:proofErr w:type="spellStart"/>
      <w:r w:rsidRPr="004260FA">
        <w:rPr>
          <w:rFonts w:ascii="Times New Roman" w:hAnsi="Times New Roman" w:cs="Times New Roman"/>
          <w:sz w:val="24"/>
          <w:szCs w:val="24"/>
        </w:rPr>
        <w:t>protezirovaniya</w:t>
      </w:r>
      <w:proofErr w:type="spellEnd"/>
      <w:r w:rsidRPr="004260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260FA">
        <w:rPr>
          <w:rFonts w:ascii="Times New Roman" w:hAnsi="Times New Roman" w:cs="Times New Roman"/>
          <w:sz w:val="24"/>
          <w:szCs w:val="24"/>
        </w:rPr>
        <w:t>aortal'nogo</w:t>
      </w:r>
      <w:proofErr w:type="spellEnd"/>
      <w:r w:rsidRPr="004260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260FA">
        <w:rPr>
          <w:rFonts w:ascii="Times New Roman" w:hAnsi="Times New Roman" w:cs="Times New Roman"/>
          <w:sz w:val="24"/>
          <w:szCs w:val="24"/>
        </w:rPr>
        <w:t>klapana</w:t>
      </w:r>
      <w:proofErr w:type="spellEnd"/>
      <w:r w:rsidRPr="004260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260FA">
        <w:rPr>
          <w:rFonts w:ascii="Times New Roman" w:hAnsi="Times New Roman" w:cs="Times New Roman"/>
          <w:sz w:val="24"/>
          <w:szCs w:val="24"/>
        </w:rPr>
        <w:t>cherez</w:t>
      </w:r>
      <w:proofErr w:type="spellEnd"/>
      <w:r w:rsidRPr="004260FA">
        <w:rPr>
          <w:rFonts w:ascii="Times New Roman" w:hAnsi="Times New Roman" w:cs="Times New Roman"/>
          <w:sz w:val="24"/>
          <w:szCs w:val="24"/>
        </w:rPr>
        <w:t xml:space="preserve"> </w:t>
      </w:r>
      <w:r w:rsidRPr="004260FA">
        <w:rPr>
          <w:rFonts w:ascii="Times New Roman" w:hAnsi="Times New Roman" w:cs="Times New Roman"/>
          <w:sz w:val="24"/>
          <w:szCs w:val="24"/>
        </w:rPr>
        <w:lastRenderedPageBreak/>
        <w:t xml:space="preserve">«mini-J» </w:t>
      </w:r>
      <w:proofErr w:type="spellStart"/>
      <w:r w:rsidRPr="004260FA">
        <w:rPr>
          <w:rFonts w:ascii="Times New Roman" w:hAnsi="Times New Roman" w:cs="Times New Roman"/>
          <w:sz w:val="24"/>
          <w:szCs w:val="24"/>
        </w:rPr>
        <w:t>sternotomiyu</w:t>
      </w:r>
      <w:proofErr w:type="spellEnd"/>
      <w:r w:rsidRPr="004260FA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4260FA">
        <w:rPr>
          <w:rFonts w:ascii="Times New Roman" w:hAnsi="Times New Roman" w:cs="Times New Roman"/>
          <w:sz w:val="24"/>
          <w:szCs w:val="24"/>
        </w:rPr>
        <w:t>randomizirovannoe</w:t>
      </w:r>
      <w:proofErr w:type="spellEnd"/>
      <w:r w:rsidRPr="004260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260FA">
        <w:rPr>
          <w:rFonts w:ascii="Times New Roman" w:hAnsi="Times New Roman" w:cs="Times New Roman"/>
          <w:sz w:val="24"/>
          <w:szCs w:val="24"/>
        </w:rPr>
        <w:t>issledovanie</w:t>
      </w:r>
      <w:proofErr w:type="spellEnd"/>
      <w:r w:rsidRPr="004260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260FA">
        <w:rPr>
          <w:rFonts w:ascii="Times New Roman" w:hAnsi="Times New Roman" w:cs="Times New Roman"/>
          <w:sz w:val="24"/>
          <w:szCs w:val="24"/>
        </w:rPr>
        <w:t>sredne-otdalennye</w:t>
      </w:r>
      <w:proofErr w:type="spellEnd"/>
      <w:r w:rsidRPr="004260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260FA">
        <w:rPr>
          <w:rFonts w:ascii="Times New Roman" w:hAnsi="Times New Roman" w:cs="Times New Roman"/>
          <w:sz w:val="24"/>
          <w:szCs w:val="24"/>
        </w:rPr>
        <w:t>rezul'taty</w:t>
      </w:r>
      <w:proofErr w:type="spellEnd"/>
      <w:r w:rsidRPr="004260F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260FA">
        <w:rPr>
          <w:rFonts w:ascii="Times New Roman" w:hAnsi="Times New Roman" w:cs="Times New Roman"/>
          <w:sz w:val="24"/>
          <w:szCs w:val="24"/>
        </w:rPr>
        <w:t>Khirurgiia</w:t>
      </w:r>
      <w:proofErr w:type="spellEnd"/>
      <w:r w:rsidRPr="004260FA">
        <w:rPr>
          <w:rFonts w:ascii="Times New Roman" w:hAnsi="Times New Roman" w:cs="Times New Roman"/>
          <w:sz w:val="24"/>
          <w:szCs w:val="24"/>
        </w:rPr>
        <w:t xml:space="preserve"> (Mosk). 2020;(7):25-30. doi:10.17116/hirurgia202007125</w:t>
      </w:r>
    </w:p>
    <w:p w14:paraId="3C74C27A" w14:textId="3B11E356" w:rsidR="00A05DE7" w:rsidRP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DE7">
        <w:rPr>
          <w:rFonts w:ascii="Times New Roman" w:hAnsi="Times New Roman" w:cs="Times New Roman"/>
          <w:sz w:val="24"/>
          <w:szCs w:val="24"/>
        </w:rPr>
        <w:t xml:space="preserve">Andreas M, Berretta P, Solinas M, et al. Minimally invasive access type related to outcomes of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sutureless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and rapid deployment valves.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Eur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Cardiothorac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Surg. 2020;58(5):1063-1071. doi:10.1093/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ejcts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>/ezaa154</w:t>
      </w:r>
    </w:p>
    <w:p w14:paraId="66558B99" w14:textId="08E42F7C" w:rsidR="00A05DE7" w:rsidRP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DE7">
        <w:rPr>
          <w:rFonts w:ascii="Times New Roman" w:hAnsi="Times New Roman" w:cs="Times New Roman"/>
          <w:sz w:val="24"/>
          <w:szCs w:val="24"/>
        </w:rPr>
        <w:t xml:space="preserve">Hancock HC, Maier RH, Kasim A, et al. Mini-sternotomy versus conventional sternotomy for aortic valve replacement: a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controlled trial. BMJ Open. 2021;11(1</w:t>
      </w:r>
      <w:proofErr w:type="gramStart"/>
      <w:r w:rsidRPr="00A05DE7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A05DE7">
        <w:rPr>
          <w:rFonts w:ascii="Times New Roman" w:hAnsi="Times New Roman" w:cs="Times New Roman"/>
          <w:sz w:val="24"/>
          <w:szCs w:val="24"/>
        </w:rPr>
        <w:t>041398. doi:10.1136/bmjopen-2020-041398</w:t>
      </w:r>
    </w:p>
    <w:p w14:paraId="7AD95F25" w14:textId="431B8C51" w:rsidR="00A05DE7" w:rsidRP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DE7">
        <w:rPr>
          <w:rFonts w:ascii="Times New Roman" w:hAnsi="Times New Roman" w:cs="Times New Roman"/>
          <w:sz w:val="24"/>
          <w:szCs w:val="24"/>
        </w:rPr>
        <w:t>Oo S, Khan A, Chan J, et al. Propensity matched analysis of minimally invasive versus conventional isolated aortic valve replacement. Perfusion. Published online September 13, 2021:02676591211045802. doi:10.1177/02676591211045802</w:t>
      </w:r>
    </w:p>
    <w:p w14:paraId="0024043C" w14:textId="2D1B5469" w:rsidR="00A05DE7" w:rsidRP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DE7">
        <w:rPr>
          <w:rFonts w:ascii="Times New Roman" w:hAnsi="Times New Roman" w:cs="Times New Roman"/>
          <w:sz w:val="24"/>
          <w:szCs w:val="24"/>
        </w:rPr>
        <w:t xml:space="preserve">Meyer A, van Kampen A, Kiefer P, et al.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Minithoracotomy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versus full sternotomy for isolated aortic valve replacement: Propensity matched data from two centers. Journal of Cardiac Surgery. 2021;36(1):97-104. doi:10.1111/jocs.15177</w:t>
      </w:r>
    </w:p>
    <w:p w14:paraId="00C31398" w14:textId="5EF42C47" w:rsidR="00A05DE7" w:rsidRP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05DE7">
        <w:rPr>
          <w:rFonts w:ascii="Times New Roman" w:hAnsi="Times New Roman" w:cs="Times New Roman"/>
          <w:sz w:val="24"/>
          <w:szCs w:val="24"/>
        </w:rPr>
        <w:t>Bonacchi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Dokollari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A, Parise O, et al.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Ministernotomy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compared with right anterior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minithoracotomy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for aortic valve surgery. The Journal of Thoracic and Cardiovascular Surgery. Published online April 23, 2021. </w:t>
      </w:r>
      <w:proofErr w:type="gramStart"/>
      <w:r w:rsidRPr="00A05DE7">
        <w:rPr>
          <w:rFonts w:ascii="Times New Roman" w:hAnsi="Times New Roman" w:cs="Times New Roman"/>
          <w:sz w:val="24"/>
          <w:szCs w:val="24"/>
        </w:rPr>
        <w:t>doi:10.1016/j.jtcvs</w:t>
      </w:r>
      <w:proofErr w:type="gramEnd"/>
      <w:r w:rsidRPr="00A05DE7">
        <w:rPr>
          <w:rFonts w:ascii="Times New Roman" w:hAnsi="Times New Roman" w:cs="Times New Roman"/>
          <w:sz w:val="24"/>
          <w:szCs w:val="24"/>
        </w:rPr>
        <w:t>.2021.03.125</w:t>
      </w:r>
    </w:p>
    <w:p w14:paraId="56D35E9F" w14:textId="659E81B7" w:rsidR="00A05DE7" w:rsidRP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DE7">
        <w:rPr>
          <w:rFonts w:ascii="Times New Roman" w:hAnsi="Times New Roman" w:cs="Times New Roman"/>
          <w:sz w:val="24"/>
          <w:szCs w:val="24"/>
        </w:rPr>
        <w:t>Rodríguez-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Caulo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EA, Guijarro-Contreras A,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Guzón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A, et al. Quality of Life After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Ministernotomy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Versus Full Sternotomy Aortic Valve Replacement. Seminars in Thoracic and Cardiovascular Surgery. 2021;33(2):328-334. </w:t>
      </w:r>
      <w:proofErr w:type="gramStart"/>
      <w:r w:rsidRPr="00A05DE7">
        <w:rPr>
          <w:rFonts w:ascii="Times New Roman" w:hAnsi="Times New Roman" w:cs="Times New Roman"/>
          <w:sz w:val="24"/>
          <w:szCs w:val="24"/>
        </w:rPr>
        <w:t>doi:10.1053/j.semtcvs</w:t>
      </w:r>
      <w:proofErr w:type="gramEnd"/>
      <w:r w:rsidRPr="00A05DE7">
        <w:rPr>
          <w:rFonts w:ascii="Times New Roman" w:hAnsi="Times New Roman" w:cs="Times New Roman"/>
          <w:sz w:val="24"/>
          <w:szCs w:val="24"/>
        </w:rPr>
        <w:t>.2020.07.013</w:t>
      </w:r>
    </w:p>
    <w:p w14:paraId="479B1ECE" w14:textId="78453AA5" w:rsidR="00A05DE7" w:rsidRP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05DE7">
        <w:rPr>
          <w:rFonts w:ascii="Times New Roman" w:hAnsi="Times New Roman" w:cs="Times New Roman"/>
          <w:sz w:val="24"/>
          <w:szCs w:val="24"/>
        </w:rPr>
        <w:t>Gofus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Vobornik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Koblizek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V, et al. Pulmonary function and quality of life after aortic valve replacement through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ministernotomy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: a prospective randomized study.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Kardiologia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 Polska (Polish Heart Journal). 2020;78(12):1278-1280. doi:10.33963/KP.15668</w:t>
      </w:r>
    </w:p>
    <w:p w14:paraId="24F9A113" w14:textId="3981BCBC" w:rsidR="00A05DE7" w:rsidRDefault="00A05DE7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5DE7">
        <w:rPr>
          <w:rFonts w:ascii="Times New Roman" w:hAnsi="Times New Roman" w:cs="Times New Roman"/>
          <w:sz w:val="24"/>
          <w:szCs w:val="24"/>
        </w:rPr>
        <w:t xml:space="preserve">D’Onofrio A, Tessari C, Lorenzoni G, et al. Minimally Invasive vs Conventional Aortic Valve Replacement </w:t>
      </w:r>
      <w:proofErr w:type="gramStart"/>
      <w:r w:rsidRPr="00A05DE7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A05DE7">
        <w:rPr>
          <w:rFonts w:ascii="Times New Roman" w:hAnsi="Times New Roman" w:cs="Times New Roman"/>
          <w:sz w:val="24"/>
          <w:szCs w:val="24"/>
        </w:rPr>
        <w:t xml:space="preserve"> Rapid-Deployment </w:t>
      </w:r>
      <w:proofErr w:type="spellStart"/>
      <w:r w:rsidRPr="00A05DE7">
        <w:rPr>
          <w:rFonts w:ascii="Times New Roman" w:hAnsi="Times New Roman" w:cs="Times New Roman"/>
          <w:sz w:val="24"/>
          <w:szCs w:val="24"/>
        </w:rPr>
        <w:t>Bioprostheses</w:t>
      </w:r>
      <w:proofErr w:type="spellEnd"/>
      <w:r w:rsidRPr="00A05DE7">
        <w:rPr>
          <w:rFonts w:ascii="Times New Roman" w:hAnsi="Times New Roman" w:cs="Times New Roman"/>
          <w:sz w:val="24"/>
          <w:szCs w:val="24"/>
        </w:rPr>
        <w:t xml:space="preserve">. The Annals of Thoracic Surgery. 2021;111(6):1916-1922. </w:t>
      </w:r>
      <w:proofErr w:type="gramStart"/>
      <w:r w:rsidRPr="00A05DE7">
        <w:rPr>
          <w:rFonts w:ascii="Times New Roman" w:hAnsi="Times New Roman" w:cs="Times New Roman"/>
          <w:sz w:val="24"/>
          <w:szCs w:val="24"/>
        </w:rPr>
        <w:t>doi:10.1016/j.athoracsur</w:t>
      </w:r>
      <w:proofErr w:type="gramEnd"/>
      <w:r w:rsidRPr="00A05DE7">
        <w:rPr>
          <w:rFonts w:ascii="Times New Roman" w:hAnsi="Times New Roman" w:cs="Times New Roman"/>
          <w:sz w:val="24"/>
          <w:szCs w:val="24"/>
        </w:rPr>
        <w:t>.2020.06.150</w:t>
      </w:r>
    </w:p>
    <w:p w14:paraId="0C83CB98" w14:textId="3A7D7545" w:rsidR="004260FA" w:rsidRDefault="004260FA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260FA">
        <w:rPr>
          <w:rFonts w:ascii="Times New Roman" w:hAnsi="Times New Roman" w:cs="Times New Roman"/>
          <w:sz w:val="24"/>
          <w:szCs w:val="24"/>
        </w:rPr>
        <w:lastRenderedPageBreak/>
        <w:t>Abjigitova</w:t>
      </w:r>
      <w:proofErr w:type="spellEnd"/>
      <w:r w:rsidRPr="004260FA">
        <w:rPr>
          <w:rFonts w:ascii="Times New Roman" w:hAnsi="Times New Roman" w:cs="Times New Roman"/>
          <w:sz w:val="24"/>
          <w:szCs w:val="24"/>
        </w:rPr>
        <w:t xml:space="preserve"> D, Veen KM, Mokhles MM, </w:t>
      </w:r>
      <w:proofErr w:type="spellStart"/>
      <w:r w:rsidRPr="004260FA">
        <w:rPr>
          <w:rFonts w:ascii="Times New Roman" w:hAnsi="Times New Roman" w:cs="Times New Roman"/>
          <w:sz w:val="24"/>
          <w:szCs w:val="24"/>
        </w:rPr>
        <w:t>Bekkers</w:t>
      </w:r>
      <w:proofErr w:type="spellEnd"/>
      <w:r w:rsidRPr="004260FA">
        <w:rPr>
          <w:rFonts w:ascii="Times New Roman" w:hAnsi="Times New Roman" w:cs="Times New Roman"/>
          <w:sz w:val="24"/>
          <w:szCs w:val="24"/>
        </w:rPr>
        <w:t xml:space="preserve"> JA, </w:t>
      </w:r>
      <w:proofErr w:type="spellStart"/>
      <w:r w:rsidRPr="004260FA">
        <w:rPr>
          <w:rFonts w:ascii="Times New Roman" w:hAnsi="Times New Roman" w:cs="Times New Roman"/>
          <w:sz w:val="24"/>
          <w:szCs w:val="24"/>
        </w:rPr>
        <w:t>Oei</w:t>
      </w:r>
      <w:proofErr w:type="spellEnd"/>
      <w:r w:rsidRPr="004260FA">
        <w:rPr>
          <w:rFonts w:ascii="Times New Roman" w:hAnsi="Times New Roman" w:cs="Times New Roman"/>
          <w:sz w:val="24"/>
          <w:szCs w:val="24"/>
        </w:rPr>
        <w:t xml:space="preserve"> FB, Bogers AJ. Initial clinical experience with minimally invasive surgical aortic valve replacement. J Cardiovasc Surg (Torino). 2021;62(3):268-277. doi:10.23736/S0021-9509.20.11463-0</w:t>
      </w:r>
    </w:p>
    <w:p w14:paraId="39B22D8F" w14:textId="61839863" w:rsidR="004260FA" w:rsidRDefault="0033763A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3763A">
        <w:rPr>
          <w:rFonts w:ascii="Times New Roman" w:hAnsi="Times New Roman" w:cs="Times New Roman"/>
          <w:sz w:val="24"/>
          <w:szCs w:val="24"/>
        </w:rPr>
        <w:t xml:space="preserve">Liu R, Song J, Chu J, Hu S, Wang XQ. Comparing mini-sternotomy to full median sternotomy for aortic valve replacement with propensity-matching methods. Front Surg. </w:t>
      </w:r>
      <w:proofErr w:type="gramStart"/>
      <w:r w:rsidRPr="0033763A">
        <w:rPr>
          <w:rFonts w:ascii="Times New Roman" w:hAnsi="Times New Roman" w:cs="Times New Roman"/>
          <w:sz w:val="24"/>
          <w:szCs w:val="24"/>
        </w:rPr>
        <w:t>2022;9:972264</w:t>
      </w:r>
      <w:proofErr w:type="gramEnd"/>
      <w:r w:rsidRPr="0033763A">
        <w:rPr>
          <w:rFonts w:ascii="Times New Roman" w:hAnsi="Times New Roman" w:cs="Times New Roman"/>
          <w:sz w:val="24"/>
          <w:szCs w:val="24"/>
        </w:rPr>
        <w:t>. Published 2022 Oct 10. doi:10.3389/fsurg.2022.972264</w:t>
      </w:r>
    </w:p>
    <w:p w14:paraId="324DFE06" w14:textId="42F2C563" w:rsidR="0033763A" w:rsidRPr="00A05DE7" w:rsidRDefault="0033763A" w:rsidP="005D2C5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3763A">
        <w:rPr>
          <w:rFonts w:ascii="Times New Roman" w:hAnsi="Times New Roman" w:cs="Times New Roman"/>
          <w:sz w:val="24"/>
          <w:szCs w:val="24"/>
        </w:rPr>
        <w:t xml:space="preserve">Gašparović H, </w:t>
      </w:r>
      <w:proofErr w:type="spellStart"/>
      <w:r w:rsidRPr="0033763A">
        <w:rPr>
          <w:rFonts w:ascii="Times New Roman" w:hAnsi="Times New Roman" w:cs="Times New Roman"/>
          <w:sz w:val="24"/>
          <w:szCs w:val="24"/>
        </w:rPr>
        <w:t>Čerina</w:t>
      </w:r>
      <w:proofErr w:type="spellEnd"/>
      <w:r w:rsidRPr="0033763A">
        <w:rPr>
          <w:rFonts w:ascii="Times New Roman" w:hAnsi="Times New Roman" w:cs="Times New Roman"/>
          <w:sz w:val="24"/>
          <w:szCs w:val="24"/>
        </w:rPr>
        <w:t xml:space="preserve"> P, Tokić T, et al. Propensity-score matched comparison between minimally invasive and conventional aortic valve replacement. Croat Med J. 2022;63(5):423-430. doi:10.3325/cmj.2022.63.423</w:t>
      </w:r>
    </w:p>
    <w:p w14:paraId="6371462F" w14:textId="77777777" w:rsidR="00A05DE7" w:rsidRPr="0024204C" w:rsidRDefault="00A05DE7" w:rsidP="0024204C">
      <w:pPr>
        <w:rPr>
          <w:rFonts w:ascii="Times New Roman" w:hAnsi="Times New Roman" w:cs="Times New Roman"/>
          <w:b/>
          <w:bCs/>
        </w:rPr>
      </w:pPr>
    </w:p>
    <w:sectPr w:rsidR="00A05DE7" w:rsidRPr="0024204C" w:rsidSect="00F475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2D1DC5"/>
    <w:multiLevelType w:val="hybridMultilevel"/>
    <w:tmpl w:val="06CC14AC"/>
    <w:lvl w:ilvl="0" w:tplc="AF0AC1F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584798"/>
    <w:multiLevelType w:val="hybridMultilevel"/>
    <w:tmpl w:val="AFB8A4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9779760">
    <w:abstractNumId w:val="1"/>
  </w:num>
  <w:num w:numId="2" w16cid:durableId="1236084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5C9"/>
    <w:rsid w:val="000B3585"/>
    <w:rsid w:val="0024204C"/>
    <w:rsid w:val="0032514E"/>
    <w:rsid w:val="0033763A"/>
    <w:rsid w:val="004260FA"/>
    <w:rsid w:val="005D2C5D"/>
    <w:rsid w:val="00674703"/>
    <w:rsid w:val="00852C0E"/>
    <w:rsid w:val="00870534"/>
    <w:rsid w:val="008F5365"/>
    <w:rsid w:val="009627C7"/>
    <w:rsid w:val="00A05DE7"/>
    <w:rsid w:val="00AB06DA"/>
    <w:rsid w:val="00BD397F"/>
    <w:rsid w:val="00C52F0E"/>
    <w:rsid w:val="00F475C9"/>
    <w:rsid w:val="00F87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82ABA"/>
  <w15:chartTrackingRefBased/>
  <w15:docId w15:val="{3C1E9A57-0488-4BF8-BF58-3897E5700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F475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F475C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75C9"/>
    <w:rPr>
      <w:color w:val="800080"/>
      <w:u w:val="single"/>
    </w:rPr>
  </w:style>
  <w:style w:type="table" w:styleId="TableGridLight">
    <w:name w:val="Grid Table Light"/>
    <w:basedOn w:val="TableNormal"/>
    <w:uiPriority w:val="40"/>
    <w:rsid w:val="00C52F0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A05D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67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68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72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0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9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9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65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15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74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1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8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45140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22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pubmed.ncbi.nlm.nih.gov/?term=Johnston+DR&amp;cauthor_id=2224455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</TotalTime>
  <Pages>12</Pages>
  <Words>2913</Words>
  <Characters>16605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akhalid67@gmail.com</dc:creator>
  <cp:keywords/>
  <dc:description/>
  <cp:lastModifiedBy>Hassan Sohail</cp:lastModifiedBy>
  <cp:revision>11</cp:revision>
  <dcterms:created xsi:type="dcterms:W3CDTF">2023-04-12T20:22:00Z</dcterms:created>
  <dcterms:modified xsi:type="dcterms:W3CDTF">2023-08-28T13:49:00Z</dcterms:modified>
</cp:coreProperties>
</file>